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BF2" w:rsidRDefault="00985BF2" w:rsidP="00985BF2">
      <w:pPr>
        <w:rPr>
          <w:rFonts w:ascii="Arial" w:hAnsi="Arial" w:cs="Arial"/>
          <w:b/>
          <w:szCs w:val="20"/>
          <w:lang w:val="en-US"/>
        </w:rPr>
      </w:pPr>
      <w:r w:rsidRPr="00852981">
        <w:rPr>
          <w:rFonts w:ascii="Arial" w:hAnsi="Arial" w:cs="Arial"/>
          <w:b/>
          <w:szCs w:val="20"/>
          <w:lang w:val="en-US"/>
        </w:rPr>
        <w:t>Supplementary material</w:t>
      </w:r>
    </w:p>
    <w:p w:rsidR="00985BF2" w:rsidRDefault="00985BF2" w:rsidP="00985BF2">
      <w:pPr>
        <w:spacing w:after="0" w:line="240" w:lineRule="auto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Methods</w:t>
      </w:r>
    </w:p>
    <w:p w:rsidR="00985BF2" w:rsidRDefault="00985BF2" w:rsidP="00985BF2">
      <w:pPr>
        <w:spacing w:after="0" w:line="240" w:lineRule="auto"/>
        <w:rPr>
          <w:rFonts w:ascii="Arial" w:hAnsi="Arial" w:cs="Arial"/>
          <w:b/>
          <w:szCs w:val="20"/>
          <w:lang w:val="en-US"/>
        </w:rPr>
      </w:pPr>
    </w:p>
    <w:p w:rsidR="00985BF2" w:rsidRPr="00757CB9" w:rsidRDefault="00985BF2" w:rsidP="00985BF2">
      <w:pPr>
        <w:rPr>
          <w:rFonts w:ascii="Arial" w:hAnsi="Arial" w:cs="Arial"/>
          <w:lang w:val="en-GB"/>
        </w:rPr>
      </w:pPr>
      <w:r w:rsidRPr="00757CB9">
        <w:rPr>
          <w:rFonts w:ascii="Arial" w:hAnsi="Arial" w:cs="Arial"/>
          <w:lang w:val="en-GB"/>
        </w:rPr>
        <w:t xml:space="preserve">Standard urinary chemistry measurements for albumin, creatinine, sodium, potassium, urea and uric acid were performed in the laboratory of the University Medical </w:t>
      </w:r>
      <w:proofErr w:type="spellStart"/>
      <w:r w:rsidRPr="00757CB9">
        <w:rPr>
          <w:rFonts w:ascii="Arial" w:hAnsi="Arial" w:cs="Arial"/>
          <w:lang w:val="en-GB"/>
        </w:rPr>
        <w:t>Center</w:t>
      </w:r>
      <w:proofErr w:type="spellEnd"/>
      <w:r w:rsidRPr="00757CB9">
        <w:rPr>
          <w:rFonts w:ascii="Arial" w:hAnsi="Arial" w:cs="Arial"/>
          <w:lang w:val="en-GB"/>
        </w:rPr>
        <w:t xml:space="preserve"> Groningen, using routine clinical chemistry measurement on a Roche </w:t>
      </w:r>
      <w:proofErr w:type="spellStart"/>
      <w:r w:rsidRPr="00757CB9">
        <w:rPr>
          <w:rFonts w:ascii="Arial" w:hAnsi="Arial" w:cs="Arial"/>
          <w:lang w:val="en-GB"/>
        </w:rPr>
        <w:t>Cobas</w:t>
      </w:r>
      <w:proofErr w:type="spellEnd"/>
      <w:r w:rsidRPr="00757CB9">
        <w:rPr>
          <w:rFonts w:ascii="Arial" w:hAnsi="Arial" w:cs="Arial"/>
          <w:lang w:val="en-GB"/>
        </w:rPr>
        <w:t xml:space="preserve">® analyser. Measurements for </w:t>
      </w:r>
      <w:proofErr w:type="spellStart"/>
      <w:r w:rsidRPr="00757CB9">
        <w:rPr>
          <w:rFonts w:ascii="Arial" w:hAnsi="Arial" w:cs="Arial"/>
          <w:lang w:val="en-GB"/>
        </w:rPr>
        <w:t>osteopontin</w:t>
      </w:r>
      <w:proofErr w:type="spellEnd"/>
      <w:r w:rsidRPr="00757CB9">
        <w:rPr>
          <w:rFonts w:ascii="Arial" w:hAnsi="Arial" w:cs="Arial"/>
          <w:lang w:val="en-GB"/>
        </w:rPr>
        <w:t xml:space="preserve"> (OPN), Kidney injury molecule 1 (KIM-1) and Neutrophil gelatinase-associated </w:t>
      </w:r>
      <w:proofErr w:type="spellStart"/>
      <w:r w:rsidRPr="00757CB9">
        <w:rPr>
          <w:rFonts w:ascii="Arial" w:hAnsi="Arial" w:cs="Arial"/>
          <w:lang w:val="en-GB"/>
        </w:rPr>
        <w:t>lipocalin</w:t>
      </w:r>
      <w:proofErr w:type="spellEnd"/>
      <w:r w:rsidRPr="00757CB9">
        <w:rPr>
          <w:rFonts w:ascii="Arial" w:hAnsi="Arial" w:cs="Arial"/>
          <w:lang w:val="en-GB"/>
        </w:rPr>
        <w:t xml:space="preserve"> (NGAL) were performed in the laboratory of University Medical </w:t>
      </w:r>
      <w:proofErr w:type="spellStart"/>
      <w:r w:rsidRPr="00757CB9">
        <w:rPr>
          <w:rFonts w:ascii="Arial" w:hAnsi="Arial" w:cs="Arial"/>
          <w:lang w:val="en-GB"/>
        </w:rPr>
        <w:t>Center</w:t>
      </w:r>
      <w:proofErr w:type="spellEnd"/>
      <w:r w:rsidRPr="00757CB9">
        <w:rPr>
          <w:rFonts w:ascii="Arial" w:hAnsi="Arial" w:cs="Arial"/>
          <w:lang w:val="en-GB"/>
        </w:rPr>
        <w:t xml:space="preserve"> Utrecht, using an in-house developed and validated multiplex immunoassay on the basis of </w:t>
      </w:r>
      <w:proofErr w:type="spellStart"/>
      <w:r w:rsidRPr="00757CB9">
        <w:rPr>
          <w:rFonts w:ascii="Arial" w:hAnsi="Arial" w:cs="Arial"/>
          <w:lang w:val="en-GB"/>
        </w:rPr>
        <w:t>Luminex</w:t>
      </w:r>
      <w:proofErr w:type="spellEnd"/>
      <w:r w:rsidRPr="00757CB9">
        <w:rPr>
          <w:rFonts w:ascii="Arial" w:hAnsi="Arial" w:cs="Arial"/>
          <w:lang w:val="en-GB"/>
        </w:rPr>
        <w:t xml:space="preserve"> technology (</w:t>
      </w:r>
      <w:proofErr w:type="spellStart"/>
      <w:r w:rsidRPr="00757CB9">
        <w:rPr>
          <w:rFonts w:ascii="Arial" w:hAnsi="Arial" w:cs="Arial"/>
          <w:lang w:val="en-GB"/>
        </w:rPr>
        <w:t>xMAP</w:t>
      </w:r>
      <w:proofErr w:type="spellEnd"/>
      <w:r w:rsidRPr="00757CB9">
        <w:rPr>
          <w:rFonts w:ascii="Arial" w:hAnsi="Arial" w:cs="Arial"/>
          <w:lang w:val="en-GB"/>
        </w:rPr>
        <w:t xml:space="preserve">; </w:t>
      </w:r>
      <w:proofErr w:type="spellStart"/>
      <w:r w:rsidRPr="00757CB9">
        <w:rPr>
          <w:rFonts w:ascii="Arial" w:hAnsi="Arial" w:cs="Arial"/>
          <w:lang w:val="en-GB"/>
        </w:rPr>
        <w:t>Luminex</w:t>
      </w:r>
      <w:proofErr w:type="spellEnd"/>
      <w:r w:rsidRPr="00757CB9">
        <w:rPr>
          <w:rFonts w:ascii="Arial" w:hAnsi="Arial" w:cs="Arial"/>
          <w:lang w:val="en-GB"/>
        </w:rPr>
        <w:t xml:space="preserve">, Austin, TX previously published. For uromodulin a commercial magnetic </w:t>
      </w:r>
      <w:proofErr w:type="spellStart"/>
      <w:r w:rsidRPr="00757CB9">
        <w:rPr>
          <w:rFonts w:ascii="Arial" w:hAnsi="Arial" w:cs="Arial"/>
          <w:lang w:val="en-GB"/>
        </w:rPr>
        <w:t>Luminex</w:t>
      </w:r>
      <w:proofErr w:type="spellEnd"/>
      <w:r w:rsidRPr="00757CB9">
        <w:rPr>
          <w:rFonts w:ascii="Arial" w:hAnsi="Arial" w:cs="Arial"/>
          <w:lang w:val="en-GB"/>
        </w:rPr>
        <w:t xml:space="preserve"> assay was used (R&amp;D Systems). Briefly, samples were thawed, filtered, and diluted to previously established optimal dilutions. Samples were then incubated with antibody-conjugated </w:t>
      </w:r>
      <w:proofErr w:type="spellStart"/>
      <w:r w:rsidRPr="00757CB9">
        <w:rPr>
          <w:rFonts w:ascii="Arial" w:hAnsi="Arial" w:cs="Arial"/>
          <w:lang w:val="en-GB"/>
        </w:rPr>
        <w:t>MagPlex</w:t>
      </w:r>
      <w:proofErr w:type="spellEnd"/>
      <w:r w:rsidRPr="00757CB9">
        <w:rPr>
          <w:rFonts w:ascii="Arial" w:hAnsi="Arial" w:cs="Arial"/>
          <w:lang w:val="en-GB"/>
        </w:rPr>
        <w:t xml:space="preserve"> microspheres for 1 hour at room temperature, followed by 1 hour of incubation with biotinylated secondary antibodies, and 10 minutes of incubation with </w:t>
      </w:r>
      <w:proofErr w:type="spellStart"/>
      <w:r w:rsidRPr="00757CB9">
        <w:rPr>
          <w:rFonts w:ascii="Arial" w:hAnsi="Arial" w:cs="Arial"/>
          <w:lang w:val="en-GB"/>
        </w:rPr>
        <w:t>phycoerythrin</w:t>
      </w:r>
      <w:proofErr w:type="spellEnd"/>
      <w:r w:rsidRPr="00757CB9">
        <w:rPr>
          <w:rFonts w:ascii="Arial" w:hAnsi="Arial" w:cs="Arial"/>
          <w:lang w:val="en-GB"/>
        </w:rPr>
        <w:t xml:space="preserve">-conjugated streptavidin. Data acquisition was performed with the </w:t>
      </w:r>
      <w:proofErr w:type="spellStart"/>
      <w:r w:rsidRPr="00757CB9">
        <w:rPr>
          <w:rFonts w:ascii="Arial" w:hAnsi="Arial" w:cs="Arial"/>
          <w:lang w:val="en-GB"/>
        </w:rPr>
        <w:t>Biorad</w:t>
      </w:r>
      <w:proofErr w:type="spellEnd"/>
      <w:r w:rsidRPr="00757CB9">
        <w:rPr>
          <w:rFonts w:ascii="Arial" w:hAnsi="Arial" w:cs="Arial"/>
          <w:lang w:val="en-GB"/>
        </w:rPr>
        <w:t xml:space="preserve"> FlexMAP3D (</w:t>
      </w:r>
      <w:proofErr w:type="spellStart"/>
      <w:r w:rsidRPr="00757CB9">
        <w:rPr>
          <w:rFonts w:ascii="Arial" w:hAnsi="Arial" w:cs="Arial"/>
          <w:lang w:val="en-GB"/>
        </w:rPr>
        <w:t>Biorad</w:t>
      </w:r>
      <w:proofErr w:type="spellEnd"/>
      <w:r w:rsidRPr="00757CB9">
        <w:rPr>
          <w:rFonts w:ascii="Arial" w:hAnsi="Arial" w:cs="Arial"/>
          <w:lang w:val="en-GB"/>
        </w:rPr>
        <w:t xml:space="preserve">, Hercules) using </w:t>
      </w:r>
      <w:proofErr w:type="spellStart"/>
      <w:r w:rsidRPr="00757CB9">
        <w:rPr>
          <w:rFonts w:ascii="Arial" w:hAnsi="Arial" w:cs="Arial"/>
          <w:lang w:val="en-GB"/>
        </w:rPr>
        <w:t>xPONENT</w:t>
      </w:r>
      <w:proofErr w:type="spellEnd"/>
      <w:r w:rsidRPr="00757CB9">
        <w:rPr>
          <w:rFonts w:ascii="Arial" w:hAnsi="Arial" w:cs="Arial"/>
          <w:lang w:val="en-GB"/>
        </w:rPr>
        <w:t xml:space="preserve"> software version 4.2 (</w:t>
      </w:r>
      <w:proofErr w:type="spellStart"/>
      <w:r w:rsidRPr="00757CB9">
        <w:rPr>
          <w:rFonts w:ascii="Arial" w:hAnsi="Arial" w:cs="Arial"/>
          <w:lang w:val="en-GB"/>
        </w:rPr>
        <w:t>Luminex</w:t>
      </w:r>
      <w:proofErr w:type="spellEnd"/>
      <w:r w:rsidRPr="00757CB9">
        <w:rPr>
          <w:rFonts w:ascii="Arial" w:hAnsi="Arial" w:cs="Arial"/>
          <w:lang w:val="en-GB"/>
        </w:rPr>
        <w:t xml:space="preserve">). Data were </w:t>
      </w:r>
      <w:proofErr w:type="spellStart"/>
      <w:r w:rsidRPr="00757CB9">
        <w:rPr>
          <w:rFonts w:ascii="Arial" w:hAnsi="Arial" w:cs="Arial"/>
          <w:lang w:val="en-GB"/>
        </w:rPr>
        <w:t>analyzed</w:t>
      </w:r>
      <w:proofErr w:type="spellEnd"/>
      <w:r w:rsidRPr="00757CB9">
        <w:rPr>
          <w:rFonts w:ascii="Arial" w:hAnsi="Arial" w:cs="Arial"/>
          <w:lang w:val="en-GB"/>
        </w:rPr>
        <w:t xml:space="preserve"> by 5-parametric curve fitting using Bio-</w:t>
      </w:r>
      <w:proofErr w:type="spellStart"/>
      <w:r w:rsidRPr="00757CB9">
        <w:rPr>
          <w:rFonts w:ascii="Arial" w:hAnsi="Arial" w:cs="Arial"/>
          <w:lang w:val="en-GB"/>
        </w:rPr>
        <w:t>Plex</w:t>
      </w:r>
      <w:proofErr w:type="spellEnd"/>
      <w:r w:rsidRPr="00757CB9">
        <w:rPr>
          <w:rFonts w:ascii="Arial" w:hAnsi="Arial" w:cs="Arial"/>
          <w:lang w:val="en-GB"/>
        </w:rPr>
        <w:t xml:space="preserve"> Manager software, version 6.1.1 (</w:t>
      </w:r>
      <w:proofErr w:type="spellStart"/>
      <w:r w:rsidRPr="00757CB9">
        <w:rPr>
          <w:rFonts w:ascii="Arial" w:hAnsi="Arial" w:cs="Arial"/>
          <w:lang w:val="en-GB"/>
        </w:rPr>
        <w:t>Biorad</w:t>
      </w:r>
      <w:proofErr w:type="spellEnd"/>
      <w:r w:rsidRPr="00757CB9">
        <w:rPr>
          <w:rFonts w:ascii="Arial" w:hAnsi="Arial" w:cs="Arial"/>
          <w:lang w:val="en-GB"/>
        </w:rPr>
        <w:t>). All samples were corrected for urinary creatinine.</w:t>
      </w:r>
    </w:p>
    <w:p w:rsidR="00985BF2" w:rsidRDefault="00985BF2" w:rsidP="00985BF2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985BF2" w:rsidRDefault="00985BF2" w:rsidP="00985BF2">
      <w:pPr>
        <w:spacing w:after="0" w:line="240" w:lineRule="auto"/>
        <w:rPr>
          <w:rFonts w:ascii="Arial" w:hAnsi="Arial" w:cs="Arial"/>
          <w:b/>
          <w:szCs w:val="20"/>
          <w:lang w:val="en-US"/>
        </w:rPr>
      </w:pPr>
    </w:p>
    <w:p w:rsidR="00985BF2" w:rsidRPr="0055693F" w:rsidRDefault="00985BF2" w:rsidP="00985BF2">
      <w:pPr>
        <w:rPr>
          <w:rFonts w:ascii="Arial" w:hAnsi="Arial" w:cs="Arial"/>
          <w:b/>
          <w:szCs w:val="20"/>
          <w:lang w:val="en-GB"/>
        </w:rPr>
      </w:pPr>
      <w:r>
        <w:rPr>
          <w:rFonts w:ascii="Arial" w:hAnsi="Arial" w:cs="Arial"/>
          <w:b/>
          <w:szCs w:val="20"/>
          <w:lang w:val="en-GB"/>
        </w:rPr>
        <w:t xml:space="preserve">Supplementary </w:t>
      </w:r>
      <w:r w:rsidRPr="0055693F">
        <w:rPr>
          <w:rFonts w:ascii="Arial" w:hAnsi="Arial" w:cs="Arial"/>
          <w:b/>
          <w:szCs w:val="20"/>
          <w:lang w:val="en-GB"/>
        </w:rPr>
        <w:t>Table 1; Baseline characteristics</w:t>
      </w:r>
      <w:r>
        <w:rPr>
          <w:rFonts w:ascii="Arial" w:hAnsi="Arial" w:cs="Arial"/>
          <w:b/>
          <w:szCs w:val="20"/>
          <w:lang w:val="en-GB"/>
        </w:rPr>
        <w:t xml:space="preserve"> </w:t>
      </w:r>
      <w:r>
        <w:rPr>
          <w:rFonts w:ascii="Arial" w:hAnsi="Arial" w:cs="Arial"/>
          <w:b/>
          <w:noProof/>
          <w:lang w:val="en-US"/>
        </w:rPr>
        <w:t>including HFmrEF</w:t>
      </w:r>
    </w:p>
    <w:tbl>
      <w:tblPr>
        <w:tblW w:w="5000" w:type="pct"/>
        <w:tblBorders>
          <w:top w:val="dotted" w:sz="4" w:space="0" w:color="808080"/>
          <w:bottom w:val="dotted" w:sz="4" w:space="0" w:color="808080"/>
          <w:insideH w:val="dotted" w:sz="4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2804"/>
        <w:gridCol w:w="1247"/>
        <w:gridCol w:w="1247"/>
        <w:gridCol w:w="1158"/>
        <w:gridCol w:w="1308"/>
        <w:gridCol w:w="1308"/>
      </w:tblGrid>
      <w:tr w:rsidR="00985BF2" w:rsidRPr="002E7621" w:rsidTr="007A2429">
        <w:trPr>
          <w:trHeight w:val="315"/>
          <w:tblHeader/>
        </w:trPr>
        <w:tc>
          <w:tcPr>
            <w:tcW w:w="1545" w:type="pct"/>
            <w:shd w:val="clear" w:color="auto" w:fill="BFBFBF"/>
            <w:noWrap/>
            <w:vAlign w:val="bottom"/>
          </w:tcPr>
          <w:p w:rsidR="00985BF2" w:rsidRPr="002E7621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E7621">
              <w:rPr>
                <w:lang w:val="en-GB"/>
              </w:rPr>
              <w:br w:type="page"/>
            </w:r>
            <w:r w:rsidRPr="002E7621">
              <w:rPr>
                <w:lang w:val="en-GB"/>
              </w:rPr>
              <w:br w:type="page"/>
            </w:r>
          </w:p>
        </w:tc>
        <w:tc>
          <w:tcPr>
            <w:tcW w:w="687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687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FrEF</w:t>
            </w:r>
          </w:p>
        </w:tc>
        <w:tc>
          <w:tcPr>
            <w:tcW w:w="638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FmrEF</w:t>
            </w:r>
            <w:proofErr w:type="spellEnd"/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FpEF</w:t>
            </w:r>
            <w:proofErr w:type="spellEnd"/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85BF2" w:rsidRPr="002E7621" w:rsidTr="007A2429">
        <w:trPr>
          <w:trHeight w:val="186"/>
          <w:tblHeader/>
        </w:trPr>
        <w:tc>
          <w:tcPr>
            <w:tcW w:w="1545" w:type="pct"/>
            <w:shd w:val="clear" w:color="auto" w:fill="BFBFBF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87" w:type="pct"/>
            <w:shd w:val="clear" w:color="auto" w:fill="BFBFBF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70</w:t>
            </w:r>
          </w:p>
        </w:tc>
        <w:tc>
          <w:tcPr>
            <w:tcW w:w="687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77</w:t>
            </w:r>
          </w:p>
        </w:tc>
        <w:tc>
          <w:tcPr>
            <w:tcW w:w="638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2E7621" w:rsidTr="007A2429">
        <w:trPr>
          <w:trHeight w:val="315"/>
        </w:trPr>
        <w:tc>
          <w:tcPr>
            <w:tcW w:w="1545" w:type="pct"/>
            <w:shd w:val="clear" w:color="auto" w:fill="BFBFBF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687" w:type="pct"/>
            <w:shd w:val="clear" w:color="auto" w:fill="BFBFBF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7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±12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±12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71±12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±8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Sex, % male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6 (74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0 (77)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176 (66)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50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5±22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3±21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132±22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±23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±13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±13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77±13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±15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Heart Rate (beats/min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±19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±19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fr-FR"/>
              </w:rPr>
              <w:t>79</w:t>
            </w: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±20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7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22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23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687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11</w:t>
            </w:r>
          </w:p>
        </w:tc>
        <w:tc>
          <w:tcPr>
            <w:tcW w:w="687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7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fr-FR"/>
              </w:rPr>
              <w:t>42</w:t>
            </w: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±3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7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Peripheral edema present (%)</w:t>
            </w:r>
          </w:p>
        </w:tc>
        <w:tc>
          <w:tcPr>
            <w:tcW w:w="687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89 (58)</w:t>
            </w:r>
          </w:p>
        </w:tc>
        <w:tc>
          <w:tcPr>
            <w:tcW w:w="687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778 (56)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fr-FR"/>
              </w:rPr>
              <w:t>143 (63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82 (71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Rales present (%)</w:t>
            </w:r>
          </w:p>
        </w:tc>
        <w:tc>
          <w:tcPr>
            <w:tcW w:w="687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059 (52)</w:t>
            </w:r>
          </w:p>
        </w:tc>
        <w:tc>
          <w:tcPr>
            <w:tcW w:w="687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849 (51)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66B0">
              <w:rPr>
                <w:rFonts w:ascii="Arial" w:hAnsi="Arial" w:cs="Arial"/>
                <w:sz w:val="20"/>
                <w:szCs w:val="20"/>
              </w:rPr>
              <w:t>132 (51)</w:t>
            </w:r>
          </w:p>
        </w:tc>
        <w:tc>
          <w:tcPr>
            <w:tcW w:w="721" w:type="pct"/>
            <w:vAlign w:val="bottom"/>
          </w:tcPr>
          <w:p w:rsidR="00985BF2" w:rsidRPr="00A31A3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70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687" w:type="pct"/>
            <w:vAlign w:val="bottom"/>
          </w:tcPr>
          <w:p w:rsidR="00985BF2" w:rsidRPr="00A31A3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9</w:t>
            </w:r>
          </w:p>
        </w:tc>
        <w:tc>
          <w:tcPr>
            <w:tcW w:w="687" w:type="pct"/>
            <w:vAlign w:val="bottom"/>
          </w:tcPr>
          <w:p w:rsidR="00985BF2" w:rsidRPr="00A31A3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9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±9</w:t>
            </w:r>
          </w:p>
        </w:tc>
        <w:tc>
          <w:tcPr>
            <w:tcW w:w="721" w:type="pct"/>
            <w:vAlign w:val="bottom"/>
          </w:tcPr>
          <w:p w:rsidR="00985BF2" w:rsidRPr="00A31A3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9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±18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±18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82±17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±18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985BF2" w:rsidRPr="00902557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Body mass index (kg/m</w:t>
            </w:r>
            <w:r w:rsidRPr="00371402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0</w:t>
            </w:r>
          </w:p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4.1-30.4]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0</w:t>
            </w:r>
          </w:p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4.1-30.3]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de-DE"/>
              </w:rPr>
              <w:t>28.3</w:t>
            </w:r>
          </w:p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de-DE"/>
              </w:rPr>
              <w:t>[24.8-31.4]</w:t>
            </w:r>
          </w:p>
        </w:tc>
        <w:tc>
          <w:tcPr>
            <w:tcW w:w="721" w:type="pct"/>
            <w:vAlign w:val="bottom"/>
          </w:tcPr>
          <w:p w:rsidR="00985BF2" w:rsidRPr="00902557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>25.8</w:t>
            </w:r>
          </w:p>
          <w:p w:rsidR="00985BF2" w:rsidRPr="00902557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>[23.4-30.4]</w:t>
            </w:r>
          </w:p>
        </w:tc>
        <w:tc>
          <w:tcPr>
            <w:tcW w:w="721" w:type="pct"/>
            <w:vAlign w:val="bottom"/>
          </w:tcPr>
          <w:p w:rsidR="00985BF2" w:rsidRPr="00902557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>0.178</w:t>
            </w:r>
          </w:p>
        </w:tc>
      </w:tr>
      <w:tr w:rsidR="00985BF2" w:rsidRPr="00902557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902557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proofErr w:type="spellStart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>Creatinine</w:t>
            </w:r>
            <w:proofErr w:type="spellEnd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>serum</w:t>
            </w:r>
            <w:proofErr w:type="spellEnd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>umol</w:t>
            </w:r>
            <w:proofErr w:type="spellEnd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>/L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 xml:space="preserve">102 </w:t>
            </w:r>
          </w:p>
          <w:p w:rsidR="00985BF2" w:rsidRPr="00902557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>[84-129]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 xml:space="preserve">102 </w:t>
            </w:r>
          </w:p>
          <w:p w:rsidR="00985BF2" w:rsidRPr="00902557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>[84-127]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de-DE"/>
              </w:rPr>
              <w:t xml:space="preserve">101 </w:t>
            </w:r>
          </w:p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de-DE"/>
              </w:rPr>
              <w:t>[82-139]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 xml:space="preserve">99 </w:t>
            </w:r>
          </w:p>
          <w:p w:rsidR="00985BF2" w:rsidRPr="00902557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>[82-128]</w:t>
            </w:r>
          </w:p>
        </w:tc>
        <w:tc>
          <w:tcPr>
            <w:tcW w:w="721" w:type="pct"/>
            <w:vAlign w:val="bottom"/>
          </w:tcPr>
          <w:p w:rsidR="00985BF2" w:rsidRPr="00902557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902557">
              <w:rPr>
                <w:rFonts w:ascii="Arial" w:hAnsi="Arial" w:cs="Arial"/>
                <w:sz w:val="20"/>
                <w:szCs w:val="20"/>
                <w:lang w:val="de-DE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656</w:t>
            </w:r>
          </w:p>
        </w:tc>
      </w:tr>
      <w:tr w:rsidR="00985BF2" w:rsidRPr="00583828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>eGFR</w:t>
            </w:r>
            <w:proofErr w:type="spellEnd"/>
            <w:r w:rsidRPr="00902557">
              <w:rPr>
                <w:rFonts w:ascii="Arial" w:hAnsi="Arial" w:cs="Arial"/>
                <w:b/>
                <w:sz w:val="20"/>
                <w:szCs w:val="20"/>
                <w:lang w:val="de-DE"/>
              </w:rPr>
              <w:t xml:space="preserve"> (ml/min/1.7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23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 ±23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58±22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±23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583828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D31443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60 ml/min/1.73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68 (50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1 (48)</w:t>
            </w:r>
          </w:p>
        </w:tc>
        <w:tc>
          <w:tcPr>
            <w:tcW w:w="638" w:type="pct"/>
            <w:vAlign w:val="bottom"/>
          </w:tcPr>
          <w:p w:rsidR="00985BF2" w:rsidRPr="00FC66B0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66B0">
              <w:rPr>
                <w:rFonts w:ascii="Arial" w:hAnsi="Arial" w:cs="Arial"/>
                <w:sz w:val="20"/>
                <w:szCs w:val="20"/>
                <w:lang w:val="en-US"/>
              </w:rPr>
              <w:t>134 (54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 (61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583828" w:rsidTr="007A2429">
        <w:trPr>
          <w:trHeight w:val="315"/>
        </w:trPr>
        <w:tc>
          <w:tcPr>
            <w:tcW w:w="1545" w:type="pct"/>
            <w:shd w:val="clear" w:color="auto" w:fill="BFBFBF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687" w:type="pct"/>
            <w:shd w:val="clear" w:color="auto" w:fill="BFBFBF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7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583828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8 (64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0 (60)</w:t>
            </w:r>
          </w:p>
        </w:tc>
        <w:tc>
          <w:tcPr>
            <w:tcW w:w="638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0 (79)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 (76)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B33459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Myocardial Infarction (%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3 (38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1 (40)</w:t>
            </w:r>
          </w:p>
        </w:tc>
        <w:tc>
          <w:tcPr>
            <w:tcW w:w="638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 (37)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15)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PCI (%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2 (22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2 (23)</w:t>
            </w:r>
          </w:p>
        </w:tc>
        <w:tc>
          <w:tcPr>
            <w:tcW w:w="638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21)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14)</w:t>
            </w:r>
          </w:p>
        </w:tc>
        <w:tc>
          <w:tcPr>
            <w:tcW w:w="721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4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CABG (%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7 (17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3 (17)</w:t>
            </w:r>
          </w:p>
        </w:tc>
        <w:tc>
          <w:tcPr>
            <w:tcW w:w="638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8 (18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0 (15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787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es (%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8 (32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5 (32)</w:t>
            </w:r>
          </w:p>
        </w:tc>
        <w:tc>
          <w:tcPr>
            <w:tcW w:w="638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8 (37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2 (32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2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Stroke (%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2 (9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5 (9)</w:t>
            </w:r>
          </w:p>
        </w:tc>
        <w:tc>
          <w:tcPr>
            <w:tcW w:w="638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7 (10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2 (9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9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Atrial Fibrillation (%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1 (45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2 (42)</w:t>
            </w:r>
          </w:p>
        </w:tc>
        <w:tc>
          <w:tcPr>
            <w:tcW w:w="638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45 (55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87 (66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COPD (%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8 (17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0 (17)</w:t>
            </w:r>
          </w:p>
        </w:tc>
        <w:tc>
          <w:tcPr>
            <w:tcW w:w="638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 (18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17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1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Peripheral arterial disease (%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3 (11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5 (10)</w:t>
            </w:r>
          </w:p>
        </w:tc>
        <w:tc>
          <w:tcPr>
            <w:tcW w:w="638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9 (15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9 (14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9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1402">
              <w:rPr>
                <w:rFonts w:ascii="Arial" w:hAnsi="Arial" w:cs="Arial"/>
                <w:b/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8</w:t>
            </w: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1 (9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6 (9)</w:t>
            </w:r>
          </w:p>
        </w:tc>
        <w:tc>
          <w:tcPr>
            <w:tcW w:w="638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 (10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8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I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7 (47)</w:t>
            </w:r>
          </w:p>
        </w:tc>
        <w:tc>
          <w:tcPr>
            <w:tcW w:w="687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0 (47)</w:t>
            </w:r>
          </w:p>
        </w:tc>
        <w:tc>
          <w:tcPr>
            <w:tcW w:w="638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 (48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 (46)</w:t>
            </w:r>
          </w:p>
        </w:tc>
        <w:tc>
          <w:tcPr>
            <w:tcW w:w="721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II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6 (29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5 (29)</w:t>
            </w:r>
          </w:p>
        </w:tc>
        <w:tc>
          <w:tcPr>
            <w:tcW w:w="638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73 (28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6 (27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985BF2" w:rsidRPr="003B3585" w:rsidTr="007A2429">
        <w:trPr>
          <w:trHeight w:val="315"/>
        </w:trPr>
        <w:tc>
          <w:tcPr>
            <w:tcW w:w="1545" w:type="pct"/>
            <w:noWrap/>
            <w:vAlign w:val="bottom"/>
          </w:tcPr>
          <w:p w:rsidR="00985BF2" w:rsidRPr="00371402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V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3)</w:t>
            </w:r>
          </w:p>
        </w:tc>
        <w:tc>
          <w:tcPr>
            <w:tcW w:w="687" w:type="pct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 (3)</w:t>
            </w:r>
          </w:p>
        </w:tc>
        <w:tc>
          <w:tcPr>
            <w:tcW w:w="638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9 (3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 (3)</w:t>
            </w:r>
          </w:p>
        </w:tc>
        <w:tc>
          <w:tcPr>
            <w:tcW w:w="721" w:type="pct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</w:tbl>
    <w:p w:rsidR="00985BF2" w:rsidRPr="00956B2B" w:rsidRDefault="00985BF2" w:rsidP="00985BF2">
      <w:pPr>
        <w:pStyle w:val="Geenafstand"/>
        <w:rPr>
          <w:rFonts w:ascii="Arial" w:hAnsi="Arial" w:cs="Arial"/>
          <w:vertAlign w:val="superscript"/>
          <w:lang w:val="en-GB"/>
        </w:rPr>
      </w:pPr>
      <w:r w:rsidRPr="00956B2B">
        <w:rPr>
          <w:rFonts w:ascii="Arial" w:hAnsi="Arial" w:cs="Arial"/>
          <w:vertAlign w:val="superscript"/>
          <w:lang w:val="en-GB"/>
        </w:rPr>
        <w:t xml:space="preserve">Values are given as means ± standard deviation, median (25th to 75th percentiles) or percentage and frequency. </w:t>
      </w:r>
    </w:p>
    <w:p w:rsidR="00985BF2" w:rsidRPr="00956B2B" w:rsidRDefault="00985BF2" w:rsidP="00985BF2">
      <w:pPr>
        <w:pStyle w:val="Geenafstand"/>
        <w:rPr>
          <w:rFonts w:ascii="Arial" w:hAnsi="Arial" w:cs="Arial"/>
          <w:vertAlign w:val="superscript"/>
          <w:lang w:val="en-GB"/>
        </w:rPr>
      </w:pPr>
      <w:r>
        <w:rPr>
          <w:rFonts w:ascii="Arial" w:hAnsi="Arial" w:cs="Arial"/>
          <w:vertAlign w:val="superscript"/>
          <w:lang w:val="en-GB"/>
        </w:rPr>
        <w:t xml:space="preserve">HFrEF = Heart failure with reduced ejection fraction; </w:t>
      </w:r>
      <w:proofErr w:type="spellStart"/>
      <w:r>
        <w:rPr>
          <w:rFonts w:ascii="Arial" w:hAnsi="Arial" w:cs="Arial"/>
          <w:vertAlign w:val="superscript"/>
          <w:lang w:val="en-GB"/>
        </w:rPr>
        <w:t>HFpEF</w:t>
      </w:r>
      <w:proofErr w:type="spellEnd"/>
      <w:r>
        <w:rPr>
          <w:rFonts w:ascii="Arial" w:hAnsi="Arial" w:cs="Arial"/>
          <w:vertAlign w:val="superscript"/>
          <w:lang w:val="en-GB"/>
        </w:rPr>
        <w:t xml:space="preserve"> = Heart failure with preserved ejection fraction; </w:t>
      </w:r>
      <w:r w:rsidRPr="00956B2B">
        <w:rPr>
          <w:rFonts w:ascii="Arial" w:hAnsi="Arial" w:cs="Arial"/>
          <w:vertAlign w:val="superscript"/>
          <w:lang w:val="en-GB"/>
        </w:rPr>
        <w:t xml:space="preserve">LVEF = Left ventricular ejection fraction; </w:t>
      </w:r>
      <w:proofErr w:type="spellStart"/>
      <w:r w:rsidRPr="00956B2B">
        <w:rPr>
          <w:rFonts w:ascii="Arial" w:hAnsi="Arial" w:cs="Arial"/>
          <w:vertAlign w:val="superscript"/>
          <w:lang w:val="en-GB"/>
        </w:rPr>
        <w:t>eGFR</w:t>
      </w:r>
      <w:proofErr w:type="spellEnd"/>
      <w:r w:rsidRPr="00956B2B">
        <w:rPr>
          <w:rFonts w:ascii="Arial" w:hAnsi="Arial" w:cs="Arial"/>
          <w:vertAlign w:val="superscript"/>
          <w:lang w:val="en-GB"/>
        </w:rPr>
        <w:t xml:space="preserve"> = Estimated glomerular filtration rate; PCI = Percutaneous coronary intervention; CABG = Coronary artery bypass graft; COPD = Chronic obstructive pulmonary disease; NYHA = New York heart association</w:t>
      </w:r>
    </w:p>
    <w:p w:rsidR="00985BF2" w:rsidRDefault="00985BF2" w:rsidP="00985BF2">
      <w:pPr>
        <w:spacing w:line="276" w:lineRule="auto"/>
        <w:rPr>
          <w:lang w:val="en-GB"/>
        </w:rPr>
        <w:sectPr w:rsidR="00985BF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85BF2" w:rsidRPr="0055693F" w:rsidRDefault="00985BF2" w:rsidP="00985BF2">
      <w:pPr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t>Supplem</w:t>
      </w:r>
      <w:bookmarkStart w:id="0" w:name="_GoBack"/>
      <w:bookmarkEnd w:id="0"/>
      <w:r>
        <w:rPr>
          <w:rFonts w:ascii="Arial" w:hAnsi="Arial" w:cs="Arial"/>
          <w:b/>
          <w:noProof/>
          <w:lang w:val="en-US"/>
        </w:rPr>
        <w:t>entary Table 2; Urinary markers including HFmrEF</w:t>
      </w:r>
    </w:p>
    <w:tbl>
      <w:tblPr>
        <w:tblW w:w="0" w:type="auto"/>
        <w:tblBorders>
          <w:top w:val="dotted" w:sz="4" w:space="0" w:color="808080"/>
          <w:bottom w:val="dotted" w:sz="4" w:space="0" w:color="808080"/>
          <w:insideH w:val="dotted" w:sz="4" w:space="0" w:color="808080"/>
        </w:tblBorders>
        <w:tblLook w:val="0000" w:firstRow="0" w:lastRow="0" w:firstColumn="0" w:lastColumn="0" w:noHBand="0" w:noVBand="0"/>
      </w:tblPr>
      <w:tblGrid>
        <w:gridCol w:w="3404"/>
        <w:gridCol w:w="1177"/>
        <w:gridCol w:w="1177"/>
        <w:gridCol w:w="1238"/>
        <w:gridCol w:w="1185"/>
        <w:gridCol w:w="891"/>
      </w:tblGrid>
      <w:tr w:rsidR="00985BF2" w:rsidRPr="00956B2B" w:rsidTr="007A2429">
        <w:trPr>
          <w:trHeight w:val="315"/>
          <w:tblHeader/>
        </w:trPr>
        <w:tc>
          <w:tcPr>
            <w:tcW w:w="0" w:type="auto"/>
            <w:shd w:val="clear" w:color="auto" w:fill="BFBFBF"/>
            <w:noWrap/>
            <w:vAlign w:val="bottom"/>
          </w:tcPr>
          <w:p w:rsidR="00985BF2" w:rsidRPr="002E7621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E7621">
              <w:rPr>
                <w:lang w:val="en-GB"/>
              </w:rPr>
              <w:br w:type="page"/>
            </w:r>
            <w:r w:rsidRPr="002E7621">
              <w:rPr>
                <w:lang w:val="en-GB"/>
              </w:rPr>
              <w:br w:type="page"/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FrEF</w:t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FmrEF</w:t>
            </w:r>
            <w:proofErr w:type="spellEnd"/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FpEF</w:t>
            </w:r>
            <w:proofErr w:type="spellEnd"/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85BF2" w:rsidRPr="00956B2B" w:rsidTr="007A2429">
        <w:trPr>
          <w:trHeight w:val="186"/>
          <w:tblHeader/>
        </w:trPr>
        <w:tc>
          <w:tcPr>
            <w:tcW w:w="0" w:type="auto"/>
            <w:shd w:val="clear" w:color="auto" w:fill="BFBFBF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70</w:t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77</w:t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956B2B" w:rsidTr="007A2429">
        <w:trPr>
          <w:trHeight w:val="315"/>
        </w:trPr>
        <w:tc>
          <w:tcPr>
            <w:tcW w:w="0" w:type="auto"/>
            <w:shd w:val="clear" w:color="auto" w:fill="BFBFBF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rinary markers</w:t>
            </w: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BFBFBF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FE3C21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ACR (mg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6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7.29-100.9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1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.98-93.8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7.34-118.8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8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0.3-166.6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985BF2" w:rsidRPr="00A73032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reatinine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.7-9.7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.7-9.9]</w:t>
            </w: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.7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B3585">
              <w:rPr>
                <w:rFonts w:ascii="Arial" w:hAnsi="Arial" w:cs="Arial"/>
                <w:sz w:val="20"/>
                <w:szCs w:val="20"/>
                <w:lang w:val="fr-FR"/>
              </w:rPr>
              <w:t>[2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6-8.7</w:t>
            </w:r>
            <w:r w:rsidRPr="003B3585">
              <w:rPr>
                <w:rFonts w:ascii="Arial" w:hAnsi="Arial" w:cs="Arial"/>
                <w:sz w:val="20"/>
                <w:szCs w:val="20"/>
                <w:lang w:val="fr-FR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4.5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3B3585">
              <w:rPr>
                <w:rFonts w:ascii="Arial" w:hAnsi="Arial" w:cs="Arial"/>
                <w:sz w:val="20"/>
                <w:szCs w:val="20"/>
                <w:lang w:val="fr-FR"/>
              </w:rPr>
              <w:t>[2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3-7.3</w:t>
            </w:r>
            <w:r w:rsidRPr="003B3585">
              <w:rPr>
                <w:rFonts w:ascii="Arial" w:hAnsi="Arial" w:cs="Arial"/>
                <w:sz w:val="20"/>
                <w:szCs w:val="20"/>
                <w:lang w:val="fr-FR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985BF2" w:rsidRPr="00FE3C21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3B3585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3B3585">
              <w:rPr>
                <w:rFonts w:ascii="Arial" w:hAnsi="Arial" w:cs="Arial"/>
                <w:b/>
                <w:sz w:val="20"/>
                <w:szCs w:val="20"/>
                <w:lang w:val="fr-FR"/>
              </w:rPr>
              <w:t>Potassium</w:t>
            </w:r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mmo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fr-FR"/>
              </w:rPr>
              <w:t>/</w:t>
            </w:r>
            <w:proofErr w:type="spellStart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gCr</w:t>
            </w:r>
            <w:proofErr w:type="spellEnd"/>
            <w:r w:rsidRPr="003B3585">
              <w:rPr>
                <w:rFonts w:ascii="Arial" w:hAnsi="Arial" w:cs="Arial"/>
                <w:b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2.9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36.6-78.9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1.9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36.3-77.9]</w:t>
            </w:r>
          </w:p>
        </w:tc>
        <w:tc>
          <w:tcPr>
            <w:tcW w:w="0" w:type="auto"/>
            <w:vAlign w:val="bottom"/>
          </w:tcPr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6.3</w:t>
            </w:r>
          </w:p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36.1-87.2</w:t>
            </w:r>
            <w:r w:rsidRPr="00FE3C21">
              <w:rPr>
                <w:rFonts w:ascii="Arial" w:hAnsi="Arial" w:cs="Arial"/>
                <w:sz w:val="20"/>
                <w:szCs w:val="20"/>
                <w:lang w:val="fr-FR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7.4</w:t>
            </w:r>
          </w:p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40.8-87.0</w:t>
            </w:r>
            <w:r w:rsidRPr="00FE3C21">
              <w:rPr>
                <w:rFonts w:ascii="Arial" w:hAnsi="Arial" w:cs="Arial"/>
                <w:sz w:val="20"/>
                <w:szCs w:val="20"/>
                <w:lang w:val="fr-FR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22</w:t>
            </w:r>
          </w:p>
        </w:tc>
      </w:tr>
      <w:tr w:rsidR="00985BF2" w:rsidRPr="00FE3C21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FE3C21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Sodium (</w:t>
            </w:r>
            <w:proofErr w:type="spellStart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mmol</w:t>
            </w:r>
            <w:proofErr w:type="spellEnd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/</w:t>
            </w:r>
            <w:proofErr w:type="spellStart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gCr</w:t>
            </w:r>
            <w:proofErr w:type="spellEnd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12.3</w:t>
            </w:r>
          </w:p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53.0-237.6]</w:t>
            </w:r>
          </w:p>
        </w:tc>
        <w:tc>
          <w:tcPr>
            <w:tcW w:w="0" w:type="auto"/>
            <w:vAlign w:val="bottom"/>
          </w:tcPr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07.0</w:t>
            </w:r>
          </w:p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49.4-227.7</w:t>
            </w:r>
            <w:r w:rsidRPr="00FE3C21">
              <w:rPr>
                <w:rFonts w:ascii="Arial" w:hAnsi="Arial" w:cs="Arial"/>
                <w:sz w:val="20"/>
                <w:szCs w:val="20"/>
                <w:lang w:val="fr-FR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41.6</w:t>
            </w:r>
          </w:p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62.0-268.3</w:t>
            </w:r>
            <w:r w:rsidRPr="00FE3C21">
              <w:rPr>
                <w:rFonts w:ascii="Arial" w:hAnsi="Arial" w:cs="Arial"/>
                <w:sz w:val="20"/>
                <w:szCs w:val="20"/>
                <w:lang w:val="fr-FR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66.4</w:t>
            </w:r>
          </w:p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76.4-334.8</w:t>
            </w:r>
            <w:r w:rsidRPr="00FE3C21">
              <w:rPr>
                <w:rFonts w:ascii="Arial" w:hAnsi="Arial" w:cs="Arial"/>
                <w:sz w:val="20"/>
                <w:szCs w:val="20"/>
                <w:lang w:val="fr-FR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E3C21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&lt;0.001</w:t>
            </w:r>
          </w:p>
        </w:tc>
      </w:tr>
      <w:tr w:rsidR="00985BF2" w:rsidRPr="00F10A2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F10A25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Urea</w:t>
            </w:r>
            <w:proofErr w:type="spellEnd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FE3C21">
              <w:rPr>
                <w:rFonts w:ascii="Arial" w:hAnsi="Arial" w:cs="Arial"/>
                <w:b/>
                <w:sz w:val="20"/>
                <w:szCs w:val="20"/>
                <w:lang w:val="fr-FR"/>
              </w:rPr>
              <w:t>m</w:t>
            </w:r>
            <w:r w:rsidRPr="00F10A25">
              <w:rPr>
                <w:rFonts w:ascii="Arial" w:hAnsi="Arial" w:cs="Arial"/>
                <w:b/>
                <w:sz w:val="20"/>
                <w:szCs w:val="20"/>
                <w:lang w:val="fr-FR"/>
              </w:rPr>
              <w:t>mol</w:t>
            </w:r>
            <w:proofErr w:type="spellEnd"/>
            <w:r w:rsidRPr="00F10A25">
              <w:rPr>
                <w:rFonts w:ascii="Arial" w:hAnsi="Arial" w:cs="Arial"/>
                <w:b/>
                <w:sz w:val="20"/>
                <w:szCs w:val="20"/>
                <w:lang w:val="fr-FR"/>
              </w:rPr>
              <w:t>/</w:t>
            </w:r>
            <w:proofErr w:type="spellStart"/>
            <w:r w:rsidRPr="00F10A25">
              <w:rPr>
                <w:rFonts w:ascii="Arial" w:hAnsi="Arial" w:cs="Arial"/>
                <w:b/>
                <w:sz w:val="20"/>
                <w:szCs w:val="20"/>
                <w:lang w:val="fr-FR"/>
              </w:rPr>
              <w:t>gCr</w:t>
            </w:r>
            <w:proofErr w:type="spellEnd"/>
            <w:r w:rsidRPr="00F10A25">
              <w:rPr>
                <w:rFonts w:ascii="Arial" w:hAnsi="Arial" w:cs="Arial"/>
                <w:b/>
                <w:sz w:val="20"/>
                <w:szCs w:val="20"/>
                <w:lang w:val="fr-FR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75.9</w:t>
            </w:r>
          </w:p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211.3-344.7]</w:t>
            </w:r>
          </w:p>
        </w:tc>
        <w:tc>
          <w:tcPr>
            <w:tcW w:w="0" w:type="auto"/>
            <w:vAlign w:val="bottom"/>
          </w:tcPr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10A25">
              <w:rPr>
                <w:rFonts w:ascii="Arial" w:hAnsi="Arial" w:cs="Arial"/>
                <w:sz w:val="20"/>
                <w:szCs w:val="20"/>
                <w:lang w:val="en-GB"/>
              </w:rPr>
              <w:t>274.1</w:t>
            </w:r>
          </w:p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210.9-345.0</w:t>
            </w:r>
            <w:r w:rsidRPr="00F10A2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8.7</w:t>
            </w:r>
          </w:p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213.6-341.2</w:t>
            </w:r>
            <w:r w:rsidRPr="00F10A2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2.8</w:t>
            </w:r>
          </w:p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220.7-354.9</w:t>
            </w:r>
            <w:r w:rsidRPr="00F10A2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8</w:t>
            </w:r>
          </w:p>
        </w:tc>
      </w:tr>
      <w:tr w:rsidR="00985BF2" w:rsidRPr="00FC68F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F10A25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10A25">
              <w:rPr>
                <w:rFonts w:ascii="Arial" w:hAnsi="Arial" w:cs="Arial"/>
                <w:b/>
                <w:sz w:val="20"/>
                <w:szCs w:val="20"/>
                <w:lang w:val="en-GB"/>
              </w:rPr>
              <w:t>Uric acid (</w:t>
            </w:r>
            <w:proofErr w:type="spellStart"/>
            <w:r w:rsidRPr="00F10A25"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F10A25">
              <w:rPr>
                <w:rFonts w:ascii="Arial" w:hAnsi="Arial" w:cs="Arial"/>
                <w:b/>
                <w:sz w:val="20"/>
                <w:szCs w:val="20"/>
                <w:lang w:val="en-GB"/>
              </w:rPr>
              <w:t>/</w:t>
            </w:r>
            <w:proofErr w:type="spellStart"/>
            <w:r w:rsidRPr="00F10A25">
              <w:rPr>
                <w:rFonts w:ascii="Arial" w:hAnsi="Arial" w:cs="Arial"/>
                <w:b/>
                <w:sz w:val="20"/>
                <w:szCs w:val="20"/>
                <w:lang w:val="en-GB"/>
              </w:rPr>
              <w:t>gCr</w:t>
            </w:r>
            <w:proofErr w:type="spellEnd"/>
            <w:r w:rsidRPr="00F10A25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9</w:t>
            </w:r>
          </w:p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1.04-2.54]</w:t>
            </w:r>
          </w:p>
        </w:tc>
        <w:tc>
          <w:tcPr>
            <w:tcW w:w="0" w:type="auto"/>
            <w:vAlign w:val="bottom"/>
          </w:tcPr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4</w:t>
            </w:r>
          </w:p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[1.03-2.47</w:t>
            </w:r>
            <w:r w:rsidRPr="00F10A2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0" w:type="auto"/>
            <w:vAlign w:val="bottom"/>
          </w:tcPr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</w:p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A25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16-2.65]</w:t>
            </w:r>
          </w:p>
        </w:tc>
        <w:tc>
          <w:tcPr>
            <w:tcW w:w="0" w:type="auto"/>
            <w:vAlign w:val="bottom"/>
          </w:tcPr>
          <w:p w:rsidR="00985BF2" w:rsidRPr="00F10A2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5</w:t>
            </w:r>
          </w:p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0A25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23-2.87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</w:tr>
      <w:tr w:rsidR="00985BF2" w:rsidRPr="00FC68F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KIM-1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88-3.52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85-3.49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9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84-3.65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8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49-4.37]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985BF2" w:rsidRPr="00A73032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GAL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8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5.2-74.0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1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4.6-66.9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4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8.9-108.9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1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24.0-124.8]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A73032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steoponti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96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067-7443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50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012-7357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60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133-7322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47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3677-9676]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romodulin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93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6144-29101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93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5921-29710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80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7027-26651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635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7329-25512]</w:t>
            </w: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0</w:t>
            </w: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EN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44-2.24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42-2.12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25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0.54-2.57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.39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0.56-2.69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EUre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3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8.0-40.3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3</w:t>
            </w:r>
          </w:p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7.6-39.6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3.0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20.8-42.5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1.6</w:t>
            </w:r>
          </w:p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[19.6-41.6]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EN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016</w:t>
            </w: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Default="00985BF2" w:rsidP="00985BF2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re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8 (51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1 (53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 (43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42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985BF2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trinsic renal disease (%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2 (49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0 (47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8 (57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 (58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EUrea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Default="00985BF2" w:rsidP="00985BF2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renal</w:t>
            </w:r>
            <w:proofErr w:type="spellEnd"/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2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3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9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985BF2" w:rsidRPr="003B3585" w:rsidTr="007A2429">
        <w:trPr>
          <w:trHeight w:val="315"/>
        </w:trPr>
        <w:tc>
          <w:tcPr>
            <w:tcW w:w="0" w:type="auto"/>
            <w:noWrap/>
            <w:vAlign w:val="bottom"/>
          </w:tcPr>
          <w:p w:rsidR="00985BF2" w:rsidRPr="00A73032" w:rsidRDefault="00985BF2" w:rsidP="00985BF2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trinsic renal disease (%)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Pr="00A7303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0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</w:t>
            </w:r>
            <w:r w:rsidR="007A242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bottom"/>
          </w:tcPr>
          <w:p w:rsidR="00985BF2" w:rsidRPr="003B3585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</w:tbl>
    <w:p w:rsidR="00985BF2" w:rsidRPr="00956B2B" w:rsidRDefault="00985BF2" w:rsidP="00985BF2">
      <w:pPr>
        <w:pStyle w:val="Geenafstand"/>
        <w:rPr>
          <w:rFonts w:ascii="Arial" w:hAnsi="Arial" w:cs="Arial"/>
          <w:vertAlign w:val="superscript"/>
          <w:lang w:val="en-GB"/>
        </w:rPr>
      </w:pPr>
      <w:r w:rsidRPr="00956B2B">
        <w:rPr>
          <w:rFonts w:ascii="Arial" w:hAnsi="Arial" w:cs="Arial"/>
          <w:vertAlign w:val="superscript"/>
          <w:lang w:val="en-GB"/>
        </w:rPr>
        <w:t>Values are given as means ± standard deviation, median (25th to 75th percentiles) or percentage and frequency.</w:t>
      </w:r>
    </w:p>
    <w:p w:rsidR="00985BF2" w:rsidRPr="00956B2B" w:rsidRDefault="00985BF2" w:rsidP="00985BF2">
      <w:pPr>
        <w:pStyle w:val="Geenafstand"/>
        <w:rPr>
          <w:rFonts w:ascii="Arial" w:hAnsi="Arial" w:cs="Arial"/>
          <w:vertAlign w:val="superscript"/>
          <w:lang w:val="en-GB"/>
        </w:rPr>
      </w:pPr>
      <w:r w:rsidRPr="00956B2B">
        <w:rPr>
          <w:rFonts w:ascii="Arial" w:hAnsi="Arial" w:cs="Arial"/>
          <w:vertAlign w:val="superscript"/>
          <w:lang w:val="en-GB"/>
        </w:rPr>
        <w:t xml:space="preserve">HFrEF = Heart failure with reduced ejection fraction; </w:t>
      </w:r>
      <w:proofErr w:type="spellStart"/>
      <w:r w:rsidRPr="00956B2B">
        <w:rPr>
          <w:rFonts w:ascii="Arial" w:hAnsi="Arial" w:cs="Arial"/>
          <w:vertAlign w:val="superscript"/>
          <w:lang w:val="en-GB"/>
        </w:rPr>
        <w:t>HFpEF</w:t>
      </w:r>
      <w:proofErr w:type="spellEnd"/>
      <w:r w:rsidRPr="00956B2B">
        <w:rPr>
          <w:rFonts w:ascii="Arial" w:hAnsi="Arial" w:cs="Arial"/>
          <w:vertAlign w:val="superscript"/>
          <w:lang w:val="en-GB"/>
        </w:rPr>
        <w:t xml:space="preserve"> = Heart failure with preserved ejection fraction; UACR = Urinary albumin creatinine ratio; KIM-1 = Kidney injury molecule-1; NGAL = Neutrophil gelatinase-associated </w:t>
      </w:r>
      <w:proofErr w:type="spellStart"/>
      <w:r w:rsidRPr="00956B2B">
        <w:rPr>
          <w:rFonts w:ascii="Arial" w:hAnsi="Arial" w:cs="Arial"/>
          <w:vertAlign w:val="superscript"/>
          <w:lang w:val="en-GB"/>
        </w:rPr>
        <w:t>lipocalin</w:t>
      </w:r>
      <w:proofErr w:type="spellEnd"/>
      <w:r w:rsidRPr="00956B2B">
        <w:rPr>
          <w:rFonts w:ascii="Arial" w:hAnsi="Arial" w:cs="Arial"/>
          <w:vertAlign w:val="superscript"/>
          <w:lang w:val="en-GB"/>
        </w:rPr>
        <w:t xml:space="preserve">; </w:t>
      </w:r>
      <w:proofErr w:type="spellStart"/>
      <w:r w:rsidRPr="00956B2B">
        <w:rPr>
          <w:rFonts w:ascii="Arial" w:hAnsi="Arial" w:cs="Arial"/>
          <w:vertAlign w:val="superscript"/>
          <w:lang w:val="en-GB"/>
        </w:rPr>
        <w:t>FENa</w:t>
      </w:r>
      <w:proofErr w:type="spellEnd"/>
      <w:r w:rsidRPr="00956B2B">
        <w:rPr>
          <w:rFonts w:ascii="Arial" w:hAnsi="Arial" w:cs="Arial"/>
          <w:vertAlign w:val="superscript"/>
          <w:lang w:val="en-GB"/>
        </w:rPr>
        <w:t xml:space="preserve"> = Fractional sodium excretion; </w:t>
      </w:r>
      <w:proofErr w:type="spellStart"/>
      <w:r w:rsidRPr="00956B2B">
        <w:rPr>
          <w:rFonts w:ascii="Arial" w:hAnsi="Arial" w:cs="Arial"/>
          <w:vertAlign w:val="superscript"/>
          <w:lang w:val="en-GB"/>
        </w:rPr>
        <w:t>FENUrea</w:t>
      </w:r>
      <w:proofErr w:type="spellEnd"/>
      <w:r w:rsidRPr="00956B2B">
        <w:rPr>
          <w:rFonts w:ascii="Arial" w:hAnsi="Arial" w:cs="Arial"/>
          <w:vertAlign w:val="superscript"/>
          <w:lang w:val="en-GB"/>
        </w:rPr>
        <w:t xml:space="preserve"> = Fractional urea excretion</w:t>
      </w:r>
    </w:p>
    <w:p w:rsidR="00985BF2" w:rsidRPr="00902557" w:rsidRDefault="00985BF2" w:rsidP="00985BF2">
      <w:pPr>
        <w:rPr>
          <w:lang w:val="en-GB"/>
        </w:rPr>
      </w:pPr>
    </w:p>
    <w:p w:rsidR="00985BF2" w:rsidRPr="00D10E8E" w:rsidRDefault="00985BF2" w:rsidP="00985BF2">
      <w:pPr>
        <w:rPr>
          <w:rFonts w:ascii="Arial" w:hAnsi="Arial" w:cs="Arial"/>
          <w:b/>
          <w:szCs w:val="20"/>
          <w:lang w:val="en-GB"/>
        </w:rPr>
      </w:pPr>
    </w:p>
    <w:p w:rsidR="00985BF2" w:rsidRDefault="00985BF2" w:rsidP="00985BF2">
      <w:pPr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ry Table 3; Hazard ratio for urinary markers and all-cause mortality </w:t>
      </w:r>
    </w:p>
    <w:tbl>
      <w:tblPr>
        <w:tblW w:w="4096" w:type="pct"/>
        <w:tblBorders>
          <w:top w:val="dotted" w:sz="4" w:space="0" w:color="808080"/>
          <w:bottom w:val="dotted" w:sz="4" w:space="0" w:color="808080"/>
          <w:insideH w:val="dotted" w:sz="4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2581"/>
        <w:gridCol w:w="1451"/>
        <w:gridCol w:w="938"/>
        <w:gridCol w:w="1451"/>
        <w:gridCol w:w="1011"/>
      </w:tblGrid>
      <w:tr w:rsidR="00985BF2" w:rsidRPr="00BE0778" w:rsidTr="007A2429">
        <w:trPr>
          <w:trHeight w:val="315"/>
        </w:trPr>
        <w:tc>
          <w:tcPr>
            <w:tcW w:w="1737" w:type="pct"/>
            <w:shd w:val="clear" w:color="auto" w:fill="BFBFBF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All-cause mortality</w:t>
            </w:r>
          </w:p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76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bl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631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76" w:type="pct"/>
            <w:shd w:val="clear" w:color="auto" w:fill="BFBFBF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*</w:t>
            </w:r>
          </w:p>
        </w:tc>
        <w:tc>
          <w:tcPr>
            <w:tcW w:w="680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85BF2" w:rsidRPr="003D39B4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KIM-1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19-1.38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6-1.20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2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NGAL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17-1.30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8-1.16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Osteopontin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13-1.42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2-1.35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3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Uromodulin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5-1.11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2-1.17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83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shd w:val="clear" w:color="auto" w:fill="BFBFBF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All-cause mortality</w:t>
            </w:r>
          </w:p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FrEF</w:t>
            </w:r>
          </w:p>
        </w:tc>
        <w:tc>
          <w:tcPr>
            <w:tcW w:w="976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bl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631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76" w:type="pct"/>
            <w:shd w:val="clear" w:color="auto" w:fill="BFBFBF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*</w:t>
            </w:r>
          </w:p>
        </w:tc>
        <w:tc>
          <w:tcPr>
            <w:tcW w:w="680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KIM-1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16-1.40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2-1.23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9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NGAL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12-1.28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88-1.15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9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Osteopontin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14-1.51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3-1.57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7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Uromodulin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9-1.19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89-1.25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0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shd w:val="clear" w:color="auto" w:fill="BFBFBF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All-cause mortality</w:t>
            </w:r>
          </w:p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FpEF</w:t>
            </w:r>
            <w:proofErr w:type="spellEnd"/>
          </w:p>
        </w:tc>
        <w:tc>
          <w:tcPr>
            <w:tcW w:w="976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ivariabl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631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76" w:type="pct"/>
            <w:shd w:val="clear" w:color="auto" w:fill="BFBFBF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 ratio*</w:t>
            </w:r>
          </w:p>
        </w:tc>
        <w:tc>
          <w:tcPr>
            <w:tcW w:w="680" w:type="pct"/>
            <w:shd w:val="clear" w:color="auto" w:fill="BFBFBF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KIM-1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7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1.04-1.79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4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82-1.59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46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NGAL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96-1.37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74-1.19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16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Osteopontin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64-1.35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58-1.54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7</w:t>
            </w:r>
          </w:p>
        </w:tc>
      </w:tr>
      <w:tr w:rsidR="00985BF2" w:rsidRPr="00BE0778" w:rsidTr="007A2429">
        <w:trPr>
          <w:trHeight w:val="315"/>
        </w:trPr>
        <w:tc>
          <w:tcPr>
            <w:tcW w:w="1737" w:type="pct"/>
            <w:noWrap/>
            <w:vAlign w:val="bottom"/>
          </w:tcPr>
          <w:p w:rsidR="00985BF2" w:rsidRPr="00BE0778" w:rsidRDefault="00985BF2" w:rsidP="007A242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Uromodulin (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μg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gCr</w:t>
            </w:r>
            <w:proofErr w:type="spellEnd"/>
            <w:r w:rsidRPr="00BE0778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76" w:type="pct"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65-1.13]</w:t>
            </w:r>
          </w:p>
        </w:tc>
        <w:tc>
          <w:tcPr>
            <w:tcW w:w="631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976" w:type="pct"/>
            <w:noWrap/>
            <w:vAlign w:val="bottom"/>
          </w:tcPr>
          <w:p w:rsidR="00985BF2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0.59-1.22]</w:t>
            </w:r>
          </w:p>
        </w:tc>
        <w:tc>
          <w:tcPr>
            <w:tcW w:w="680" w:type="pct"/>
            <w:vAlign w:val="bottom"/>
          </w:tcPr>
          <w:p w:rsidR="00985BF2" w:rsidRPr="00BE0778" w:rsidRDefault="00985BF2" w:rsidP="007A242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3</w:t>
            </w:r>
          </w:p>
        </w:tc>
      </w:tr>
    </w:tbl>
    <w:p w:rsidR="00985BF2" w:rsidRPr="00442F00" w:rsidRDefault="00985BF2" w:rsidP="00985BF2">
      <w:pPr>
        <w:spacing w:line="240" w:lineRule="auto"/>
        <w:rPr>
          <w:rFonts w:ascii="Arial" w:hAnsi="Arial" w:cs="Arial"/>
          <w:szCs w:val="20"/>
          <w:lang w:val="en-US"/>
        </w:rPr>
      </w:pPr>
      <w:r w:rsidRPr="00852981">
        <w:rPr>
          <w:rFonts w:ascii="Arial" w:hAnsi="Arial" w:cs="Arial"/>
          <w:szCs w:val="20"/>
          <w:lang w:val="en-US"/>
        </w:rPr>
        <w:t>* Corrected for age, urea, NT-</w:t>
      </w:r>
      <w:proofErr w:type="spellStart"/>
      <w:r w:rsidRPr="00852981">
        <w:rPr>
          <w:rFonts w:ascii="Arial" w:hAnsi="Arial" w:cs="Arial"/>
          <w:szCs w:val="20"/>
          <w:lang w:val="en-US"/>
        </w:rPr>
        <w:t>proBNP</w:t>
      </w:r>
      <w:proofErr w:type="spellEnd"/>
      <w:r w:rsidRPr="00852981">
        <w:rPr>
          <w:rFonts w:ascii="Arial" w:hAnsi="Arial" w:cs="Arial"/>
          <w:szCs w:val="20"/>
          <w:lang w:val="en-US"/>
        </w:rPr>
        <w:t>, hemoglobin and use of beta-blocker</w:t>
      </w:r>
      <w:r>
        <w:rPr>
          <w:rFonts w:ascii="Arial" w:hAnsi="Arial" w:cs="Arial"/>
          <w:szCs w:val="20"/>
          <w:lang w:val="en-US"/>
        </w:rPr>
        <w:br/>
      </w:r>
      <w:r>
        <w:rPr>
          <w:rFonts w:ascii="Arial" w:hAnsi="Arial" w:cs="Arial"/>
          <w:vertAlign w:val="superscript"/>
          <w:lang w:val="en-GB"/>
        </w:rPr>
        <w:t xml:space="preserve">HFrEF = Heart failure with reduced ejection fraction; </w:t>
      </w:r>
      <w:proofErr w:type="spellStart"/>
      <w:r>
        <w:rPr>
          <w:rFonts w:ascii="Arial" w:hAnsi="Arial" w:cs="Arial"/>
          <w:vertAlign w:val="superscript"/>
          <w:lang w:val="en-GB"/>
        </w:rPr>
        <w:t>HFpEF</w:t>
      </w:r>
      <w:proofErr w:type="spellEnd"/>
      <w:r>
        <w:rPr>
          <w:rFonts w:ascii="Arial" w:hAnsi="Arial" w:cs="Arial"/>
          <w:vertAlign w:val="superscript"/>
          <w:lang w:val="en-GB"/>
        </w:rPr>
        <w:t xml:space="preserve"> = Heart failure with preserved ejection fraction; </w:t>
      </w:r>
      <w:proofErr w:type="spellStart"/>
      <w:r w:rsidRPr="00956B2B">
        <w:rPr>
          <w:rFonts w:ascii="Arial" w:hAnsi="Arial" w:cs="Arial"/>
          <w:vertAlign w:val="superscript"/>
          <w:lang w:val="en-GB"/>
        </w:rPr>
        <w:t>eGFR</w:t>
      </w:r>
      <w:proofErr w:type="spellEnd"/>
      <w:r w:rsidRPr="00956B2B">
        <w:rPr>
          <w:rFonts w:ascii="Arial" w:hAnsi="Arial" w:cs="Arial"/>
          <w:vertAlign w:val="superscript"/>
          <w:lang w:val="en-GB"/>
        </w:rPr>
        <w:t xml:space="preserve"> = Estimated glomerular filtration rate</w:t>
      </w:r>
      <w:r>
        <w:rPr>
          <w:rFonts w:ascii="Arial" w:hAnsi="Arial" w:cs="Arial"/>
          <w:vertAlign w:val="superscript"/>
          <w:lang w:val="en-GB"/>
        </w:rPr>
        <w:t xml:space="preserve">; KIM-1 </w:t>
      </w:r>
      <w:r w:rsidRPr="00956B2B">
        <w:rPr>
          <w:rFonts w:ascii="Arial" w:hAnsi="Arial" w:cs="Arial"/>
          <w:vertAlign w:val="superscript"/>
          <w:lang w:val="en-GB"/>
        </w:rPr>
        <w:t xml:space="preserve">= Kidney injury molecule-1; NGAL = Neutrophil gelatinase-associated </w:t>
      </w:r>
      <w:proofErr w:type="spellStart"/>
      <w:r w:rsidRPr="00956B2B">
        <w:rPr>
          <w:rFonts w:ascii="Arial" w:hAnsi="Arial" w:cs="Arial"/>
          <w:vertAlign w:val="superscript"/>
          <w:lang w:val="en-GB"/>
        </w:rPr>
        <w:t>lipocalin</w:t>
      </w:r>
      <w:proofErr w:type="spellEnd"/>
    </w:p>
    <w:p w:rsidR="00985BF2" w:rsidRPr="00442F00" w:rsidRDefault="00985BF2" w:rsidP="00985BF2">
      <w:pPr>
        <w:rPr>
          <w:rFonts w:ascii="Arial" w:hAnsi="Arial" w:cs="Arial"/>
          <w:szCs w:val="20"/>
          <w:lang w:val="en-GB"/>
        </w:rPr>
      </w:pPr>
    </w:p>
    <w:p w:rsidR="008B420A" w:rsidRPr="00985BF2" w:rsidRDefault="008B420A">
      <w:pPr>
        <w:rPr>
          <w:lang w:val="en-GB"/>
        </w:rPr>
      </w:pPr>
    </w:p>
    <w:sectPr w:rsidR="008B420A" w:rsidRPr="00985BF2" w:rsidSect="007A2429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1F42E7"/>
    <w:multiLevelType w:val="hybridMultilevel"/>
    <w:tmpl w:val="F092A7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BF2"/>
    <w:rsid w:val="000046B1"/>
    <w:rsid w:val="000061B0"/>
    <w:rsid w:val="00006DC9"/>
    <w:rsid w:val="00007E76"/>
    <w:rsid w:val="0001205F"/>
    <w:rsid w:val="00014492"/>
    <w:rsid w:val="000165C4"/>
    <w:rsid w:val="000201CE"/>
    <w:rsid w:val="00020494"/>
    <w:rsid w:val="0002143A"/>
    <w:rsid w:val="000272D8"/>
    <w:rsid w:val="000327DC"/>
    <w:rsid w:val="000347B6"/>
    <w:rsid w:val="000361F8"/>
    <w:rsid w:val="00036907"/>
    <w:rsid w:val="00040546"/>
    <w:rsid w:val="00043CCA"/>
    <w:rsid w:val="0005017F"/>
    <w:rsid w:val="00050DF5"/>
    <w:rsid w:val="00051B41"/>
    <w:rsid w:val="00052E2A"/>
    <w:rsid w:val="0005591B"/>
    <w:rsid w:val="00055EB6"/>
    <w:rsid w:val="00057BFA"/>
    <w:rsid w:val="00060346"/>
    <w:rsid w:val="000610C2"/>
    <w:rsid w:val="0006130F"/>
    <w:rsid w:val="000619EE"/>
    <w:rsid w:val="00067743"/>
    <w:rsid w:val="00070C0E"/>
    <w:rsid w:val="00074494"/>
    <w:rsid w:val="0008167B"/>
    <w:rsid w:val="00082B3B"/>
    <w:rsid w:val="00084F62"/>
    <w:rsid w:val="000A5FA9"/>
    <w:rsid w:val="000B02FD"/>
    <w:rsid w:val="000B57F1"/>
    <w:rsid w:val="000C034E"/>
    <w:rsid w:val="000D04A6"/>
    <w:rsid w:val="000E00E5"/>
    <w:rsid w:val="000F6481"/>
    <w:rsid w:val="000F6599"/>
    <w:rsid w:val="000F7B21"/>
    <w:rsid w:val="00100149"/>
    <w:rsid w:val="00103042"/>
    <w:rsid w:val="001064DF"/>
    <w:rsid w:val="00107996"/>
    <w:rsid w:val="00113494"/>
    <w:rsid w:val="00114A09"/>
    <w:rsid w:val="0011610C"/>
    <w:rsid w:val="00123A10"/>
    <w:rsid w:val="00135154"/>
    <w:rsid w:val="00135FAB"/>
    <w:rsid w:val="00146233"/>
    <w:rsid w:val="001529D8"/>
    <w:rsid w:val="0015462B"/>
    <w:rsid w:val="001561E5"/>
    <w:rsid w:val="001600E3"/>
    <w:rsid w:val="00162FC2"/>
    <w:rsid w:val="001637F5"/>
    <w:rsid w:val="00165085"/>
    <w:rsid w:val="0017030B"/>
    <w:rsid w:val="001724B4"/>
    <w:rsid w:val="00174008"/>
    <w:rsid w:val="001743F8"/>
    <w:rsid w:val="001744F1"/>
    <w:rsid w:val="001816E0"/>
    <w:rsid w:val="0018248D"/>
    <w:rsid w:val="001873D0"/>
    <w:rsid w:val="0018797F"/>
    <w:rsid w:val="00191F84"/>
    <w:rsid w:val="00194490"/>
    <w:rsid w:val="001A1B48"/>
    <w:rsid w:val="001A3ACA"/>
    <w:rsid w:val="001A5FAE"/>
    <w:rsid w:val="001A6E5F"/>
    <w:rsid w:val="001B1E76"/>
    <w:rsid w:val="001B27DD"/>
    <w:rsid w:val="001B3888"/>
    <w:rsid w:val="001B4E3A"/>
    <w:rsid w:val="001B578B"/>
    <w:rsid w:val="001B5E1E"/>
    <w:rsid w:val="001C05ED"/>
    <w:rsid w:val="001C30AA"/>
    <w:rsid w:val="001C4C59"/>
    <w:rsid w:val="001D2221"/>
    <w:rsid w:val="001D646E"/>
    <w:rsid w:val="001E0BDD"/>
    <w:rsid w:val="001E0D07"/>
    <w:rsid w:val="001E2B65"/>
    <w:rsid w:val="001F43B3"/>
    <w:rsid w:val="001F4AB9"/>
    <w:rsid w:val="001F5320"/>
    <w:rsid w:val="00205387"/>
    <w:rsid w:val="00212812"/>
    <w:rsid w:val="002129CD"/>
    <w:rsid w:val="002170AC"/>
    <w:rsid w:val="002214A4"/>
    <w:rsid w:val="00221B25"/>
    <w:rsid w:val="00224189"/>
    <w:rsid w:val="00227040"/>
    <w:rsid w:val="0023115C"/>
    <w:rsid w:val="002400A7"/>
    <w:rsid w:val="0024236B"/>
    <w:rsid w:val="0024597F"/>
    <w:rsid w:val="0024741E"/>
    <w:rsid w:val="00256D81"/>
    <w:rsid w:val="0025796A"/>
    <w:rsid w:val="00260900"/>
    <w:rsid w:val="00260E0F"/>
    <w:rsid w:val="00261AD6"/>
    <w:rsid w:val="00265E86"/>
    <w:rsid w:val="00267A4E"/>
    <w:rsid w:val="0027401B"/>
    <w:rsid w:val="00281133"/>
    <w:rsid w:val="00282950"/>
    <w:rsid w:val="00282AB9"/>
    <w:rsid w:val="00286552"/>
    <w:rsid w:val="00286E1B"/>
    <w:rsid w:val="00292898"/>
    <w:rsid w:val="00292EAC"/>
    <w:rsid w:val="002935AD"/>
    <w:rsid w:val="002A168E"/>
    <w:rsid w:val="002A3DAA"/>
    <w:rsid w:val="002B05D4"/>
    <w:rsid w:val="002C25BA"/>
    <w:rsid w:val="002D0012"/>
    <w:rsid w:val="002D18FA"/>
    <w:rsid w:val="002D26BA"/>
    <w:rsid w:val="002E5F18"/>
    <w:rsid w:val="002E6845"/>
    <w:rsid w:val="002F00B9"/>
    <w:rsid w:val="00302BEE"/>
    <w:rsid w:val="00302C1C"/>
    <w:rsid w:val="003058C8"/>
    <w:rsid w:val="00311F4B"/>
    <w:rsid w:val="0031341B"/>
    <w:rsid w:val="003141B1"/>
    <w:rsid w:val="00324801"/>
    <w:rsid w:val="00326EFC"/>
    <w:rsid w:val="00333551"/>
    <w:rsid w:val="00333C61"/>
    <w:rsid w:val="003349C3"/>
    <w:rsid w:val="00336250"/>
    <w:rsid w:val="0034225F"/>
    <w:rsid w:val="00342A66"/>
    <w:rsid w:val="0034441A"/>
    <w:rsid w:val="0034608C"/>
    <w:rsid w:val="00351E80"/>
    <w:rsid w:val="003624F3"/>
    <w:rsid w:val="00387951"/>
    <w:rsid w:val="0039543D"/>
    <w:rsid w:val="00395F83"/>
    <w:rsid w:val="003963C6"/>
    <w:rsid w:val="003A1775"/>
    <w:rsid w:val="003A5D0F"/>
    <w:rsid w:val="003C1FF8"/>
    <w:rsid w:val="003C2E34"/>
    <w:rsid w:val="003C79DA"/>
    <w:rsid w:val="003C7F1A"/>
    <w:rsid w:val="003D000F"/>
    <w:rsid w:val="003D1C37"/>
    <w:rsid w:val="003D4EDB"/>
    <w:rsid w:val="003E28F2"/>
    <w:rsid w:val="003F3DA7"/>
    <w:rsid w:val="003F4202"/>
    <w:rsid w:val="003F521D"/>
    <w:rsid w:val="003F54AF"/>
    <w:rsid w:val="00401672"/>
    <w:rsid w:val="00402AF1"/>
    <w:rsid w:val="004104AD"/>
    <w:rsid w:val="00411E7B"/>
    <w:rsid w:val="00417A2F"/>
    <w:rsid w:val="00417FE3"/>
    <w:rsid w:val="004234C8"/>
    <w:rsid w:val="0042552E"/>
    <w:rsid w:val="004407A6"/>
    <w:rsid w:val="00446754"/>
    <w:rsid w:val="00447598"/>
    <w:rsid w:val="004614F1"/>
    <w:rsid w:val="00461826"/>
    <w:rsid w:val="004644F6"/>
    <w:rsid w:val="00472280"/>
    <w:rsid w:val="00474669"/>
    <w:rsid w:val="004763C4"/>
    <w:rsid w:val="00483386"/>
    <w:rsid w:val="0048443F"/>
    <w:rsid w:val="00487941"/>
    <w:rsid w:val="00487C6B"/>
    <w:rsid w:val="00492384"/>
    <w:rsid w:val="00493F6D"/>
    <w:rsid w:val="004953E1"/>
    <w:rsid w:val="004A2083"/>
    <w:rsid w:val="004A4924"/>
    <w:rsid w:val="004A6D75"/>
    <w:rsid w:val="004A7BB7"/>
    <w:rsid w:val="004C2224"/>
    <w:rsid w:val="004C3DC9"/>
    <w:rsid w:val="004C40E2"/>
    <w:rsid w:val="004C5F99"/>
    <w:rsid w:val="004D2398"/>
    <w:rsid w:val="004D3C14"/>
    <w:rsid w:val="004D704A"/>
    <w:rsid w:val="004E04D6"/>
    <w:rsid w:val="004E30E7"/>
    <w:rsid w:val="004E6EF5"/>
    <w:rsid w:val="004F409B"/>
    <w:rsid w:val="004F4958"/>
    <w:rsid w:val="0050187F"/>
    <w:rsid w:val="005043A7"/>
    <w:rsid w:val="005055C2"/>
    <w:rsid w:val="00511DED"/>
    <w:rsid w:val="00512BAB"/>
    <w:rsid w:val="005148F4"/>
    <w:rsid w:val="0051497E"/>
    <w:rsid w:val="005225CC"/>
    <w:rsid w:val="00523E3C"/>
    <w:rsid w:val="00524ED7"/>
    <w:rsid w:val="00525B20"/>
    <w:rsid w:val="00534A11"/>
    <w:rsid w:val="00534DD3"/>
    <w:rsid w:val="005356BE"/>
    <w:rsid w:val="005402A2"/>
    <w:rsid w:val="00546453"/>
    <w:rsid w:val="005521CE"/>
    <w:rsid w:val="005608BE"/>
    <w:rsid w:val="0057573E"/>
    <w:rsid w:val="00576BB0"/>
    <w:rsid w:val="005823E2"/>
    <w:rsid w:val="00584C15"/>
    <w:rsid w:val="0058581E"/>
    <w:rsid w:val="005A34B8"/>
    <w:rsid w:val="005A3C53"/>
    <w:rsid w:val="005A3CF3"/>
    <w:rsid w:val="005B2DD9"/>
    <w:rsid w:val="005B44DC"/>
    <w:rsid w:val="005B5E82"/>
    <w:rsid w:val="005B78D4"/>
    <w:rsid w:val="005C14F0"/>
    <w:rsid w:val="005C40E6"/>
    <w:rsid w:val="005C4349"/>
    <w:rsid w:val="005C6829"/>
    <w:rsid w:val="005D38C9"/>
    <w:rsid w:val="005D3BB9"/>
    <w:rsid w:val="005D4C19"/>
    <w:rsid w:val="005E06C9"/>
    <w:rsid w:val="005E146D"/>
    <w:rsid w:val="005E405F"/>
    <w:rsid w:val="005E524F"/>
    <w:rsid w:val="005E67EC"/>
    <w:rsid w:val="005F0055"/>
    <w:rsid w:val="005F3C9A"/>
    <w:rsid w:val="005F5064"/>
    <w:rsid w:val="005F5693"/>
    <w:rsid w:val="00603A6A"/>
    <w:rsid w:val="00606F2D"/>
    <w:rsid w:val="00615AE0"/>
    <w:rsid w:val="00617E6C"/>
    <w:rsid w:val="006202AD"/>
    <w:rsid w:val="0062078F"/>
    <w:rsid w:val="0062387A"/>
    <w:rsid w:val="00633D99"/>
    <w:rsid w:val="00635F79"/>
    <w:rsid w:val="00636183"/>
    <w:rsid w:val="006437EA"/>
    <w:rsid w:val="00645C15"/>
    <w:rsid w:val="00654B26"/>
    <w:rsid w:val="0066239D"/>
    <w:rsid w:val="006745C6"/>
    <w:rsid w:val="00680403"/>
    <w:rsid w:val="00683D64"/>
    <w:rsid w:val="006967FB"/>
    <w:rsid w:val="006A10B1"/>
    <w:rsid w:val="006A13C0"/>
    <w:rsid w:val="006A6149"/>
    <w:rsid w:val="006B23D1"/>
    <w:rsid w:val="006C1DDB"/>
    <w:rsid w:val="006C1F6E"/>
    <w:rsid w:val="006D181D"/>
    <w:rsid w:val="006D18F9"/>
    <w:rsid w:val="006D712F"/>
    <w:rsid w:val="006D725F"/>
    <w:rsid w:val="006D786C"/>
    <w:rsid w:val="006E222A"/>
    <w:rsid w:val="006E2972"/>
    <w:rsid w:val="006E2D9E"/>
    <w:rsid w:val="006E36E2"/>
    <w:rsid w:val="006E542D"/>
    <w:rsid w:val="006F0850"/>
    <w:rsid w:val="006F096F"/>
    <w:rsid w:val="006F4BBC"/>
    <w:rsid w:val="006F6765"/>
    <w:rsid w:val="006F7B94"/>
    <w:rsid w:val="00700936"/>
    <w:rsid w:val="00704182"/>
    <w:rsid w:val="007069AF"/>
    <w:rsid w:val="00707AA3"/>
    <w:rsid w:val="00711716"/>
    <w:rsid w:val="00715D52"/>
    <w:rsid w:val="00716071"/>
    <w:rsid w:val="007170E4"/>
    <w:rsid w:val="00723E38"/>
    <w:rsid w:val="00733600"/>
    <w:rsid w:val="00740992"/>
    <w:rsid w:val="00741079"/>
    <w:rsid w:val="00744586"/>
    <w:rsid w:val="00746F1C"/>
    <w:rsid w:val="007474F2"/>
    <w:rsid w:val="00750BD7"/>
    <w:rsid w:val="007531FD"/>
    <w:rsid w:val="0076189F"/>
    <w:rsid w:val="00764E52"/>
    <w:rsid w:val="00767E6E"/>
    <w:rsid w:val="00780F91"/>
    <w:rsid w:val="0078364B"/>
    <w:rsid w:val="00783706"/>
    <w:rsid w:val="00783B05"/>
    <w:rsid w:val="00791C11"/>
    <w:rsid w:val="00793A35"/>
    <w:rsid w:val="007954B3"/>
    <w:rsid w:val="007A0CBA"/>
    <w:rsid w:val="007A1D4B"/>
    <w:rsid w:val="007A2429"/>
    <w:rsid w:val="007A252A"/>
    <w:rsid w:val="007B0B00"/>
    <w:rsid w:val="007B66CD"/>
    <w:rsid w:val="007B7720"/>
    <w:rsid w:val="007C5547"/>
    <w:rsid w:val="007D26CA"/>
    <w:rsid w:val="007D2929"/>
    <w:rsid w:val="007D2C72"/>
    <w:rsid w:val="007D3788"/>
    <w:rsid w:val="007F0984"/>
    <w:rsid w:val="007F5087"/>
    <w:rsid w:val="007F618E"/>
    <w:rsid w:val="007F6F57"/>
    <w:rsid w:val="007F749C"/>
    <w:rsid w:val="007F74C2"/>
    <w:rsid w:val="00806102"/>
    <w:rsid w:val="00806228"/>
    <w:rsid w:val="00811ECC"/>
    <w:rsid w:val="00812D09"/>
    <w:rsid w:val="00817D2B"/>
    <w:rsid w:val="008245A8"/>
    <w:rsid w:val="00833F42"/>
    <w:rsid w:val="008360F2"/>
    <w:rsid w:val="00840F82"/>
    <w:rsid w:val="00843A1B"/>
    <w:rsid w:val="00844817"/>
    <w:rsid w:val="008448DB"/>
    <w:rsid w:val="008457E3"/>
    <w:rsid w:val="00853205"/>
    <w:rsid w:val="008610B1"/>
    <w:rsid w:val="008673BD"/>
    <w:rsid w:val="0087337C"/>
    <w:rsid w:val="00876246"/>
    <w:rsid w:val="00876972"/>
    <w:rsid w:val="00881CC8"/>
    <w:rsid w:val="00883A61"/>
    <w:rsid w:val="00884FEA"/>
    <w:rsid w:val="0089134F"/>
    <w:rsid w:val="0089604A"/>
    <w:rsid w:val="008972DB"/>
    <w:rsid w:val="008A378A"/>
    <w:rsid w:val="008A567E"/>
    <w:rsid w:val="008A5B1A"/>
    <w:rsid w:val="008A5EAD"/>
    <w:rsid w:val="008A639B"/>
    <w:rsid w:val="008B2925"/>
    <w:rsid w:val="008B30B2"/>
    <w:rsid w:val="008B420A"/>
    <w:rsid w:val="008B4A34"/>
    <w:rsid w:val="008B7B58"/>
    <w:rsid w:val="008D1FB7"/>
    <w:rsid w:val="008D31AD"/>
    <w:rsid w:val="008D433A"/>
    <w:rsid w:val="008D6A62"/>
    <w:rsid w:val="008E0FE5"/>
    <w:rsid w:val="008E4956"/>
    <w:rsid w:val="008F0107"/>
    <w:rsid w:val="008F7448"/>
    <w:rsid w:val="009007F5"/>
    <w:rsid w:val="009025DB"/>
    <w:rsid w:val="00905D77"/>
    <w:rsid w:val="00906472"/>
    <w:rsid w:val="00912A15"/>
    <w:rsid w:val="009152CA"/>
    <w:rsid w:val="0091739E"/>
    <w:rsid w:val="0092069E"/>
    <w:rsid w:val="00922E80"/>
    <w:rsid w:val="00923C3D"/>
    <w:rsid w:val="00927A0E"/>
    <w:rsid w:val="00930601"/>
    <w:rsid w:val="009340A8"/>
    <w:rsid w:val="00941022"/>
    <w:rsid w:val="00942558"/>
    <w:rsid w:val="00950ACE"/>
    <w:rsid w:val="00951BCC"/>
    <w:rsid w:val="00954CB2"/>
    <w:rsid w:val="009579A1"/>
    <w:rsid w:val="00957BFD"/>
    <w:rsid w:val="00960A0E"/>
    <w:rsid w:val="0096317B"/>
    <w:rsid w:val="0096562A"/>
    <w:rsid w:val="00974719"/>
    <w:rsid w:val="00980773"/>
    <w:rsid w:val="00982ABE"/>
    <w:rsid w:val="00985BF2"/>
    <w:rsid w:val="009861FB"/>
    <w:rsid w:val="009900D4"/>
    <w:rsid w:val="00990E5C"/>
    <w:rsid w:val="00991B5C"/>
    <w:rsid w:val="009A029A"/>
    <w:rsid w:val="009A0853"/>
    <w:rsid w:val="009A2D8C"/>
    <w:rsid w:val="009A2FFB"/>
    <w:rsid w:val="009A4344"/>
    <w:rsid w:val="009A45E3"/>
    <w:rsid w:val="009A4DCD"/>
    <w:rsid w:val="009B3ACE"/>
    <w:rsid w:val="009C318B"/>
    <w:rsid w:val="009C4F82"/>
    <w:rsid w:val="009C65EF"/>
    <w:rsid w:val="009D03D7"/>
    <w:rsid w:val="009D20A6"/>
    <w:rsid w:val="009E20A1"/>
    <w:rsid w:val="009E2C1A"/>
    <w:rsid w:val="009E53F7"/>
    <w:rsid w:val="009E6B8D"/>
    <w:rsid w:val="009F207A"/>
    <w:rsid w:val="009F3E3D"/>
    <w:rsid w:val="00A04FB1"/>
    <w:rsid w:val="00A0574A"/>
    <w:rsid w:val="00A0627E"/>
    <w:rsid w:val="00A116E2"/>
    <w:rsid w:val="00A21663"/>
    <w:rsid w:val="00A44077"/>
    <w:rsid w:val="00A4473D"/>
    <w:rsid w:val="00A56D55"/>
    <w:rsid w:val="00A57618"/>
    <w:rsid w:val="00A60253"/>
    <w:rsid w:val="00A60303"/>
    <w:rsid w:val="00A613CC"/>
    <w:rsid w:val="00A67F6A"/>
    <w:rsid w:val="00A72BE4"/>
    <w:rsid w:val="00A73484"/>
    <w:rsid w:val="00A74ADD"/>
    <w:rsid w:val="00A7546B"/>
    <w:rsid w:val="00A80541"/>
    <w:rsid w:val="00A80C3A"/>
    <w:rsid w:val="00A83E4A"/>
    <w:rsid w:val="00A85860"/>
    <w:rsid w:val="00A93AD4"/>
    <w:rsid w:val="00A9595F"/>
    <w:rsid w:val="00A95A25"/>
    <w:rsid w:val="00AA456F"/>
    <w:rsid w:val="00AB197F"/>
    <w:rsid w:val="00AB1DA7"/>
    <w:rsid w:val="00AB2B5D"/>
    <w:rsid w:val="00AB3F28"/>
    <w:rsid w:val="00AB64A7"/>
    <w:rsid w:val="00AB73AC"/>
    <w:rsid w:val="00AC564F"/>
    <w:rsid w:val="00AC6887"/>
    <w:rsid w:val="00AC6C90"/>
    <w:rsid w:val="00AD1FEB"/>
    <w:rsid w:val="00AD2348"/>
    <w:rsid w:val="00AD273A"/>
    <w:rsid w:val="00AD4F87"/>
    <w:rsid w:val="00AD716C"/>
    <w:rsid w:val="00AE19C3"/>
    <w:rsid w:val="00AE2DD4"/>
    <w:rsid w:val="00AE2F6E"/>
    <w:rsid w:val="00AE4456"/>
    <w:rsid w:val="00AE4EA3"/>
    <w:rsid w:val="00AE5432"/>
    <w:rsid w:val="00AE54B8"/>
    <w:rsid w:val="00AE7D23"/>
    <w:rsid w:val="00AF06A7"/>
    <w:rsid w:val="00AF0D47"/>
    <w:rsid w:val="00B10321"/>
    <w:rsid w:val="00B1239C"/>
    <w:rsid w:val="00B138FB"/>
    <w:rsid w:val="00B16E3B"/>
    <w:rsid w:val="00B21056"/>
    <w:rsid w:val="00B26158"/>
    <w:rsid w:val="00B35113"/>
    <w:rsid w:val="00B42F9C"/>
    <w:rsid w:val="00B46594"/>
    <w:rsid w:val="00B47BCB"/>
    <w:rsid w:val="00B50021"/>
    <w:rsid w:val="00B51533"/>
    <w:rsid w:val="00B60AEE"/>
    <w:rsid w:val="00B626C5"/>
    <w:rsid w:val="00B71C80"/>
    <w:rsid w:val="00B73A0A"/>
    <w:rsid w:val="00B7509B"/>
    <w:rsid w:val="00B75CF6"/>
    <w:rsid w:val="00B763FE"/>
    <w:rsid w:val="00B81C7B"/>
    <w:rsid w:val="00B81E31"/>
    <w:rsid w:val="00B8256A"/>
    <w:rsid w:val="00B833F2"/>
    <w:rsid w:val="00B83A47"/>
    <w:rsid w:val="00B94926"/>
    <w:rsid w:val="00BA64E3"/>
    <w:rsid w:val="00BA748C"/>
    <w:rsid w:val="00BB55BA"/>
    <w:rsid w:val="00BC0121"/>
    <w:rsid w:val="00BC2376"/>
    <w:rsid w:val="00BC57AD"/>
    <w:rsid w:val="00BC7512"/>
    <w:rsid w:val="00BE1CAF"/>
    <w:rsid w:val="00BE3EDC"/>
    <w:rsid w:val="00BF0AA7"/>
    <w:rsid w:val="00BF6CA9"/>
    <w:rsid w:val="00BF7FA5"/>
    <w:rsid w:val="00C031C7"/>
    <w:rsid w:val="00C03F3C"/>
    <w:rsid w:val="00C06B55"/>
    <w:rsid w:val="00C10B7C"/>
    <w:rsid w:val="00C15321"/>
    <w:rsid w:val="00C16A50"/>
    <w:rsid w:val="00C175CB"/>
    <w:rsid w:val="00C22148"/>
    <w:rsid w:val="00C2280F"/>
    <w:rsid w:val="00C25528"/>
    <w:rsid w:val="00C37F48"/>
    <w:rsid w:val="00C445AE"/>
    <w:rsid w:val="00C44D06"/>
    <w:rsid w:val="00C51481"/>
    <w:rsid w:val="00C518FF"/>
    <w:rsid w:val="00C52A05"/>
    <w:rsid w:val="00C5475D"/>
    <w:rsid w:val="00C614DE"/>
    <w:rsid w:val="00C621D7"/>
    <w:rsid w:val="00C637CC"/>
    <w:rsid w:val="00C70D8D"/>
    <w:rsid w:val="00C8265D"/>
    <w:rsid w:val="00C827AA"/>
    <w:rsid w:val="00C85469"/>
    <w:rsid w:val="00C869AF"/>
    <w:rsid w:val="00C91691"/>
    <w:rsid w:val="00C95832"/>
    <w:rsid w:val="00CA1C31"/>
    <w:rsid w:val="00CA34C2"/>
    <w:rsid w:val="00CA3DB7"/>
    <w:rsid w:val="00CA7D4C"/>
    <w:rsid w:val="00CB6548"/>
    <w:rsid w:val="00CB73E6"/>
    <w:rsid w:val="00CC428B"/>
    <w:rsid w:val="00CC7A76"/>
    <w:rsid w:val="00CD029F"/>
    <w:rsid w:val="00CD1117"/>
    <w:rsid w:val="00CD400F"/>
    <w:rsid w:val="00CD46CC"/>
    <w:rsid w:val="00CD73B0"/>
    <w:rsid w:val="00CE3734"/>
    <w:rsid w:val="00CE4424"/>
    <w:rsid w:val="00CE5FF0"/>
    <w:rsid w:val="00CE6441"/>
    <w:rsid w:val="00CF2F73"/>
    <w:rsid w:val="00CF4610"/>
    <w:rsid w:val="00CF5CC6"/>
    <w:rsid w:val="00D01163"/>
    <w:rsid w:val="00D01E3A"/>
    <w:rsid w:val="00D02BB5"/>
    <w:rsid w:val="00D02CAA"/>
    <w:rsid w:val="00D057E4"/>
    <w:rsid w:val="00D06631"/>
    <w:rsid w:val="00D165D9"/>
    <w:rsid w:val="00D21345"/>
    <w:rsid w:val="00D22476"/>
    <w:rsid w:val="00D23E9F"/>
    <w:rsid w:val="00D249AE"/>
    <w:rsid w:val="00D31BCF"/>
    <w:rsid w:val="00D459B9"/>
    <w:rsid w:val="00D4660E"/>
    <w:rsid w:val="00D52873"/>
    <w:rsid w:val="00D53305"/>
    <w:rsid w:val="00D563C7"/>
    <w:rsid w:val="00D62A74"/>
    <w:rsid w:val="00D659FA"/>
    <w:rsid w:val="00D67D80"/>
    <w:rsid w:val="00D70CC8"/>
    <w:rsid w:val="00D740FB"/>
    <w:rsid w:val="00D80C43"/>
    <w:rsid w:val="00D86A39"/>
    <w:rsid w:val="00D92D86"/>
    <w:rsid w:val="00D94FE6"/>
    <w:rsid w:val="00DA046C"/>
    <w:rsid w:val="00DA3512"/>
    <w:rsid w:val="00DA4A3E"/>
    <w:rsid w:val="00DB11CE"/>
    <w:rsid w:val="00DB37A4"/>
    <w:rsid w:val="00DB462B"/>
    <w:rsid w:val="00DB5C68"/>
    <w:rsid w:val="00DC2839"/>
    <w:rsid w:val="00DD5331"/>
    <w:rsid w:val="00DD53D3"/>
    <w:rsid w:val="00DE2D33"/>
    <w:rsid w:val="00DF34C5"/>
    <w:rsid w:val="00DF3621"/>
    <w:rsid w:val="00DF365A"/>
    <w:rsid w:val="00DF3A3C"/>
    <w:rsid w:val="00DF49EB"/>
    <w:rsid w:val="00E00516"/>
    <w:rsid w:val="00E012C1"/>
    <w:rsid w:val="00E04926"/>
    <w:rsid w:val="00E11329"/>
    <w:rsid w:val="00E12EBE"/>
    <w:rsid w:val="00E137CC"/>
    <w:rsid w:val="00E27E39"/>
    <w:rsid w:val="00E4192C"/>
    <w:rsid w:val="00E464CD"/>
    <w:rsid w:val="00E47B7B"/>
    <w:rsid w:val="00E54019"/>
    <w:rsid w:val="00E546F8"/>
    <w:rsid w:val="00E6028C"/>
    <w:rsid w:val="00E60BC6"/>
    <w:rsid w:val="00E6172B"/>
    <w:rsid w:val="00E62805"/>
    <w:rsid w:val="00E6298A"/>
    <w:rsid w:val="00E63CDE"/>
    <w:rsid w:val="00E67213"/>
    <w:rsid w:val="00E67506"/>
    <w:rsid w:val="00E7007A"/>
    <w:rsid w:val="00E702FC"/>
    <w:rsid w:val="00E7049B"/>
    <w:rsid w:val="00E71B5D"/>
    <w:rsid w:val="00E71F36"/>
    <w:rsid w:val="00E83667"/>
    <w:rsid w:val="00E870E0"/>
    <w:rsid w:val="00E87D66"/>
    <w:rsid w:val="00E9020D"/>
    <w:rsid w:val="00E94C39"/>
    <w:rsid w:val="00E96472"/>
    <w:rsid w:val="00E96F4A"/>
    <w:rsid w:val="00EA12D2"/>
    <w:rsid w:val="00EA236A"/>
    <w:rsid w:val="00EA7D79"/>
    <w:rsid w:val="00EB797E"/>
    <w:rsid w:val="00EC0CFB"/>
    <w:rsid w:val="00EC13F4"/>
    <w:rsid w:val="00EC49E6"/>
    <w:rsid w:val="00EC680D"/>
    <w:rsid w:val="00EE3192"/>
    <w:rsid w:val="00EE3DD8"/>
    <w:rsid w:val="00EE64D7"/>
    <w:rsid w:val="00EF10D9"/>
    <w:rsid w:val="00EF3BFF"/>
    <w:rsid w:val="00EF5C55"/>
    <w:rsid w:val="00F10D5E"/>
    <w:rsid w:val="00F123A0"/>
    <w:rsid w:val="00F12F00"/>
    <w:rsid w:val="00F17603"/>
    <w:rsid w:val="00F2077B"/>
    <w:rsid w:val="00F231C3"/>
    <w:rsid w:val="00F44846"/>
    <w:rsid w:val="00F6001A"/>
    <w:rsid w:val="00F63788"/>
    <w:rsid w:val="00F643C1"/>
    <w:rsid w:val="00F64D63"/>
    <w:rsid w:val="00F664F2"/>
    <w:rsid w:val="00F761CA"/>
    <w:rsid w:val="00F76C9B"/>
    <w:rsid w:val="00F8474C"/>
    <w:rsid w:val="00FD1580"/>
    <w:rsid w:val="00FD284B"/>
    <w:rsid w:val="00FD7D6D"/>
    <w:rsid w:val="00FE67B7"/>
    <w:rsid w:val="00FF1D10"/>
    <w:rsid w:val="00FF3F9D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E7402"/>
  <w15:docId w15:val="{44558AF4-11FB-4D17-A07C-A1ABDD61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85BF2"/>
    <w:pPr>
      <w:spacing w:line="480" w:lineRule="auto"/>
    </w:pPr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85BF2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5833</Characters>
  <Application>Microsoft Office Word</Application>
  <DocSecurity>4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reng</dc:creator>
  <cp:lastModifiedBy>Streng, Koen</cp:lastModifiedBy>
  <cp:revision>2</cp:revision>
  <dcterms:created xsi:type="dcterms:W3CDTF">2022-12-20T13:35:00Z</dcterms:created>
  <dcterms:modified xsi:type="dcterms:W3CDTF">2022-12-20T13:35:00Z</dcterms:modified>
</cp:coreProperties>
</file>